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BDD59" w14:textId="42AFC1CF" w:rsidR="00654E8F" w:rsidRPr="009E1274" w:rsidRDefault="005A6FA7" w:rsidP="0001436A">
      <w:pPr>
        <w:pStyle w:val="SupplementaryMaterial"/>
        <w:rPr>
          <w:b w:val="0"/>
          <w:i w:val="0"/>
          <w:color w:val="000000" w:themeColor="text1"/>
        </w:rPr>
      </w:pPr>
      <w:r w:rsidRPr="009E1274">
        <w:rPr>
          <w:i w:val="0"/>
          <w:color w:val="000000" w:themeColor="text1"/>
        </w:rPr>
        <w:t>Supplementary Material</w:t>
      </w:r>
    </w:p>
    <w:p w14:paraId="13A74A6B" w14:textId="13BFBD88" w:rsidR="00197699" w:rsidRPr="001967C8" w:rsidRDefault="00197699" w:rsidP="00197699">
      <w:pPr>
        <w:pStyle w:val="aff6"/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</w:pPr>
      <w:r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Table 1. </w:t>
      </w:r>
      <w:r w:rsidR="001967C8" w:rsidRPr="001967C8">
        <w:rPr>
          <w:rFonts w:ascii="Times New Roman" w:hAnsi="Times New Roman"/>
          <w:b/>
          <w:bCs/>
          <w:color w:val="EE0000"/>
          <w:sz w:val="24"/>
          <w:szCs w:val="24"/>
        </w:rPr>
        <w:t>Regional detectability of PAF (proportion of estimates within 7–13 Hz), by macro-region and condition.</w:t>
      </w:r>
    </w:p>
    <w:p w14:paraId="13DEAF5C" w14:textId="77777777" w:rsidR="004B42E3" w:rsidRPr="009E1274" w:rsidRDefault="004B42E3" w:rsidP="00197699">
      <w:pPr>
        <w:pStyle w:val="aff6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tbl>
      <w:tblPr>
        <w:tblW w:w="82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8"/>
        <w:gridCol w:w="1300"/>
        <w:gridCol w:w="1300"/>
        <w:gridCol w:w="1300"/>
        <w:gridCol w:w="1300"/>
        <w:gridCol w:w="1300"/>
      </w:tblGrid>
      <w:tr w:rsidR="00F324BD" w:rsidRPr="009E1274" w14:paraId="5A8E4D40" w14:textId="6FDC5059" w:rsidTr="00F324BD">
        <w:trPr>
          <w:trHeight w:val="36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FA1F03" w14:textId="77777777" w:rsidR="00F324BD" w:rsidRPr="009E1274" w:rsidRDefault="00F324BD" w:rsidP="004B42E3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684AA22" w14:textId="77777777" w:rsidR="00F324BD" w:rsidRPr="009E1274" w:rsidRDefault="00F324BD" w:rsidP="004B42E3">
            <w:pPr>
              <w:spacing w:before="0" w:after="0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A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7FC9EB" w14:textId="77777777" w:rsidR="00F324BD" w:rsidRPr="009E1274" w:rsidRDefault="00F324BD" w:rsidP="004B42E3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72280A" w14:textId="77777777" w:rsidR="00F324BD" w:rsidRPr="009E1274" w:rsidRDefault="00F324BD" w:rsidP="004B42E3">
            <w:pPr>
              <w:spacing w:before="0" w:after="0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T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770882" w14:textId="77777777" w:rsidR="00F324BD" w:rsidRPr="009E1274" w:rsidRDefault="00F324BD" w:rsidP="004B42E3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720348C9" w14:textId="77777777" w:rsidR="00F324BD" w:rsidRPr="009E1274" w:rsidRDefault="00F324BD" w:rsidP="004B42E3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</w:p>
        </w:tc>
      </w:tr>
      <w:tr w:rsidR="00F324BD" w:rsidRPr="009E1274" w14:paraId="7D12332C" w14:textId="030C3ACA" w:rsidTr="00F324BD">
        <w:trPr>
          <w:trHeight w:val="36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0366AFE" w14:textId="77777777" w:rsidR="00F324BD" w:rsidRPr="009E1274" w:rsidRDefault="00F324BD" w:rsidP="004B42E3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2B34479" w14:textId="77777777" w:rsidR="00F324BD" w:rsidRPr="009E1274" w:rsidRDefault="00F324BD" w:rsidP="004B42E3">
            <w:pPr>
              <w:spacing w:before="0" w:after="0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E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256CAA0" w14:textId="77777777" w:rsidR="00F324BD" w:rsidRPr="009E1274" w:rsidRDefault="00F324BD" w:rsidP="004B42E3">
            <w:pPr>
              <w:spacing w:before="0" w:after="0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D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A8087C" w14:textId="77777777" w:rsidR="00F324BD" w:rsidRPr="009E1274" w:rsidRDefault="00F324BD" w:rsidP="004B42E3">
            <w:pPr>
              <w:spacing w:before="0" w:after="0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E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75A44E8" w14:textId="77777777" w:rsidR="00F324BD" w:rsidRPr="009E1274" w:rsidRDefault="00F324BD" w:rsidP="004B42E3">
            <w:pPr>
              <w:spacing w:before="0" w:after="0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D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0737FCED" w14:textId="77777777" w:rsidR="00F324BD" w:rsidRPr="009E1274" w:rsidRDefault="00F324BD" w:rsidP="004B42E3">
            <w:pPr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</w:tr>
      <w:tr w:rsidR="00F324BD" w:rsidRPr="009E1274" w14:paraId="199814DB" w14:textId="09EEC3A7" w:rsidTr="00F324BD">
        <w:trPr>
          <w:trHeight w:val="36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421658" w14:textId="74AACADB" w:rsidR="00F324BD" w:rsidRPr="009E1274" w:rsidRDefault="00F324BD" w:rsidP="002C5847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Left cingu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01573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5.5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38A55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7.6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EC981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9.7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51F8D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3.8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7D4A6F1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</w:tr>
      <w:tr w:rsidR="00F324BD" w:rsidRPr="009E1274" w14:paraId="6754298B" w14:textId="2415287F" w:rsidTr="00F324BD">
        <w:trPr>
          <w:trHeight w:val="36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64C49D" w14:textId="4F091DAB" w:rsidR="00F324BD" w:rsidRPr="009E1274" w:rsidRDefault="00F324BD" w:rsidP="002C5847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Left fron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7AE94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8.6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11AD7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4.3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F70FE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4.6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E6D4E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6.5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BF64E1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</w:tr>
      <w:tr w:rsidR="00F324BD" w:rsidRPr="009E1274" w14:paraId="1FE3D4C5" w14:textId="7B8DF648" w:rsidTr="00F324BD">
        <w:trPr>
          <w:trHeight w:val="36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CA9C07" w14:textId="1B095575" w:rsidR="00F324BD" w:rsidRPr="009E1274" w:rsidRDefault="00F324BD" w:rsidP="002C5847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Left occi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08CE9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5.2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AB4B7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5.5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3A3CD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0.7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FC8B7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2.2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2E339A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</w:tr>
      <w:tr w:rsidR="00F324BD" w:rsidRPr="009E1274" w14:paraId="6F1EF604" w14:textId="577E4FC5" w:rsidTr="00F324BD">
        <w:trPr>
          <w:trHeight w:val="36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665D91" w14:textId="50203A47" w:rsidR="00F324BD" w:rsidRPr="009E1274" w:rsidRDefault="00F324BD" w:rsidP="002C5847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Left parie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0288B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2.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01E0F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8.3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E13D2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1.7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B281F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7.9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C71495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</w:tr>
      <w:tr w:rsidR="00F324BD" w:rsidRPr="009E1274" w14:paraId="12E8654F" w14:textId="276D4DB4" w:rsidTr="00F324BD">
        <w:trPr>
          <w:trHeight w:val="36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D0DF9B" w14:textId="7F688849" w:rsidR="00F324BD" w:rsidRPr="009E1274" w:rsidRDefault="00F324BD" w:rsidP="00FD4345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Left temp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F035F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2.5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1009E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8.2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19494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2.4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DA9CF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7.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74AC75C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</w:tr>
      <w:tr w:rsidR="00F324BD" w:rsidRPr="009E1274" w14:paraId="53F7F530" w14:textId="7ACEED82" w:rsidTr="00F324BD">
        <w:trPr>
          <w:trHeight w:val="36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834BF5" w14:textId="68415832" w:rsidR="00F324BD" w:rsidRPr="009E1274" w:rsidRDefault="00F324BD" w:rsidP="00FD4345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Right cingu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5E20D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4.8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DE3DD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9.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B78A3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0.3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FFFE0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2.4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F7A934D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</w:tr>
      <w:tr w:rsidR="00F324BD" w:rsidRPr="009E1274" w14:paraId="0C196808" w14:textId="4C71F392" w:rsidTr="00F324BD">
        <w:trPr>
          <w:trHeight w:val="36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8610D8" w14:textId="2DE163C9" w:rsidR="00F324BD" w:rsidRPr="009E1274" w:rsidRDefault="00F324BD" w:rsidP="00FD4345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Right fron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12994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1.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4D6F3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2.7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70D5B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6.8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8372B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5.9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A9A18F5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</w:tr>
      <w:tr w:rsidR="00F324BD" w:rsidRPr="009E1274" w14:paraId="338F51E0" w14:textId="14BC3E95" w:rsidTr="00F324BD">
        <w:trPr>
          <w:trHeight w:val="36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B8B4AD" w14:textId="3ABDE5E5" w:rsidR="00F324BD" w:rsidRPr="009E1274" w:rsidRDefault="00F324BD" w:rsidP="00FD4345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Right occi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82C69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2.6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C90A3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3.8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5848B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3.3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AC5B4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0.5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4B989DC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</w:tr>
      <w:tr w:rsidR="00F324BD" w:rsidRPr="009E1274" w14:paraId="020EDC2B" w14:textId="2CEA8B73" w:rsidTr="00F324BD">
        <w:trPr>
          <w:trHeight w:val="36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44BCCB" w14:textId="22294DCC" w:rsidR="00F324BD" w:rsidRPr="009E1274" w:rsidRDefault="00F324BD" w:rsidP="00FD4345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Right parie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B76FD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6.9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08714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8.3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AC276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1.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30B8C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3.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CF47C0A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</w:tr>
      <w:tr w:rsidR="00F324BD" w:rsidRPr="009E1274" w14:paraId="53F3246E" w14:textId="0A476D7E" w:rsidTr="00F324BD">
        <w:trPr>
          <w:trHeight w:val="36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211D17" w14:textId="259A4927" w:rsidR="00F324BD" w:rsidRPr="009E1274" w:rsidRDefault="00F324BD" w:rsidP="00FD4345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Right temp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5A911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1.7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3B403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6.3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DB1D4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2.8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BEA95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8.9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4036CA" w14:textId="77777777" w:rsidR="00F324BD" w:rsidRPr="009E1274" w:rsidRDefault="00F324BD" w:rsidP="004B42E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</w:tr>
    </w:tbl>
    <w:p w14:paraId="0FEB2A20" w14:textId="77777777" w:rsidR="009E1274" w:rsidRPr="009E1274" w:rsidRDefault="009E1274" w:rsidP="00197699">
      <w:pPr>
        <w:pStyle w:val="aff6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DB9B6F" w14:textId="107B6639" w:rsidR="006E4C2F" w:rsidRPr="009E1274" w:rsidRDefault="006E4C2F" w:rsidP="00197699">
      <w:pPr>
        <w:pStyle w:val="aff6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ASD, autism spectrum disorder; TD, </w:t>
      </w:r>
      <w:r w:rsidR="005A6FA7"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>typically developing</w:t>
      </w:r>
      <w:r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; DR, </w:t>
      </w:r>
      <w:r w:rsidR="005A6FA7"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>d</w:t>
      </w:r>
      <w:r w:rsidR="00B430F9"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ark </w:t>
      </w:r>
      <w:r w:rsidR="005A6FA7"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>r</w:t>
      </w:r>
      <w:r w:rsidR="00B430F9"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>oom</w:t>
      </w:r>
      <w:r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; EO, </w:t>
      </w:r>
      <w:r w:rsidR="005A6FA7"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>e</w:t>
      </w:r>
      <w:r w:rsidR="00B430F9"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yes </w:t>
      </w:r>
      <w:r w:rsidR="005A6FA7"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>o</w:t>
      </w:r>
      <w:r w:rsidR="00B430F9"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>pen</w:t>
      </w:r>
      <w:r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24E6AC38" w14:textId="77777777" w:rsidR="006E4C2F" w:rsidRPr="009E1274" w:rsidRDefault="006E4C2F" w:rsidP="00197699">
      <w:pPr>
        <w:pStyle w:val="aff6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69B157" w14:textId="2C3FF39F" w:rsidR="00FA0523" w:rsidRPr="009E1274" w:rsidRDefault="00FA0523" w:rsidP="00FA0523">
      <w:pPr>
        <w:spacing w:before="0" w:after="0"/>
        <w:rPr>
          <w:rFonts w:eastAsia="ＭＳ Ｐゴシック" w:cs="Times New Roman"/>
          <w:color w:val="000000" w:themeColor="text1"/>
          <w:szCs w:val="24"/>
          <w:lang w:eastAsia="ja-JP"/>
        </w:rPr>
      </w:pPr>
      <w:r w:rsidRPr="009E1274">
        <w:rPr>
          <w:rFonts w:eastAsia="ＭＳ Ｐゴシック" w:cs="Times New Roman"/>
          <w:b/>
          <w:bCs/>
          <w:color w:val="000000" w:themeColor="text1"/>
          <w:szCs w:val="24"/>
          <w:lang w:eastAsia="ja-JP"/>
        </w:rPr>
        <w:t>Supplementary Table 2.</w:t>
      </w:r>
      <w:r w:rsidRPr="009E1274">
        <w:rPr>
          <w:rFonts w:eastAsia="ＭＳ Ｐゴシック" w:cs="Times New Roman"/>
          <w:color w:val="000000" w:themeColor="text1"/>
          <w:szCs w:val="24"/>
          <w:lang w:eastAsia="ja-JP"/>
        </w:rPr>
        <w:t xml:space="preserve"> Mean R² values between modeled and observed power spectral </w:t>
      </w:r>
      <w:r w:rsidR="005A6FA7" w:rsidRPr="009E1274">
        <w:rPr>
          <w:rFonts w:eastAsia="ＭＳ Ｐゴシック" w:cs="Times New Roman"/>
          <w:color w:val="000000" w:themeColor="text1"/>
          <w:szCs w:val="24"/>
          <w:lang w:eastAsia="ja-JP"/>
        </w:rPr>
        <w:t>densities for</w:t>
      </w:r>
      <w:r w:rsidRPr="009E1274">
        <w:rPr>
          <w:rFonts w:eastAsia="ＭＳ Ｐゴシック" w:cs="Times New Roman"/>
          <w:color w:val="000000" w:themeColor="text1"/>
          <w:szCs w:val="24"/>
          <w:lang w:eastAsia="ja-JP"/>
        </w:rPr>
        <w:t xml:space="preserve"> each group, region, and condition. </w:t>
      </w:r>
    </w:p>
    <w:p w14:paraId="31C53E02" w14:textId="77777777" w:rsidR="00FA0523" w:rsidRPr="009E1274" w:rsidRDefault="00FA0523" w:rsidP="00197699">
      <w:pPr>
        <w:pStyle w:val="aff6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69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3"/>
        <w:gridCol w:w="1300"/>
        <w:gridCol w:w="1300"/>
        <w:gridCol w:w="1300"/>
        <w:gridCol w:w="1300"/>
      </w:tblGrid>
      <w:tr w:rsidR="009E1274" w:rsidRPr="009E1274" w14:paraId="4EF59F7B" w14:textId="77777777" w:rsidTr="006247C3">
        <w:trPr>
          <w:trHeight w:val="36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6E89FAD" w14:textId="77777777" w:rsidR="006247C3" w:rsidRPr="009E1274" w:rsidRDefault="006247C3" w:rsidP="006247C3">
            <w:pPr>
              <w:spacing w:before="0" w:after="0"/>
              <w:rPr>
                <w:rFonts w:ascii="Yu Gothic" w:eastAsia="Yu Gothic" w:hAnsi="Yu Gothic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Yu Gothic" w:eastAsia="Yu Gothic" w:hAnsi="Yu Gothic" w:cs="ＭＳ Ｐゴシック" w:hint="eastAsia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429E97" w14:textId="77777777" w:rsidR="006247C3" w:rsidRPr="009E1274" w:rsidRDefault="006247C3" w:rsidP="006247C3">
            <w:pPr>
              <w:spacing w:before="0" w:after="0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A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CAF2AD" w14:textId="77777777" w:rsidR="006247C3" w:rsidRPr="009E1274" w:rsidRDefault="006247C3" w:rsidP="006247C3">
            <w:pPr>
              <w:spacing w:before="0" w:after="0"/>
              <w:rPr>
                <w:rFonts w:ascii="Yu Gothic" w:eastAsia="Yu Gothic" w:hAnsi="Yu Gothic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Yu Gothic" w:eastAsia="Yu Gothic" w:hAnsi="Yu Gothic" w:cs="ＭＳ Ｐゴシック" w:hint="eastAsia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CCBF4C" w14:textId="77777777" w:rsidR="006247C3" w:rsidRPr="009E1274" w:rsidRDefault="006247C3" w:rsidP="006247C3">
            <w:pPr>
              <w:spacing w:before="0" w:after="0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T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CD3A88B" w14:textId="77777777" w:rsidR="006247C3" w:rsidRPr="009E1274" w:rsidRDefault="006247C3" w:rsidP="006247C3">
            <w:pPr>
              <w:spacing w:before="0" w:after="0"/>
              <w:rPr>
                <w:rFonts w:ascii="Yu Gothic" w:eastAsia="Yu Gothic" w:hAnsi="Yu Gothic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Yu Gothic" w:eastAsia="Yu Gothic" w:hAnsi="Yu Gothic" w:cs="ＭＳ Ｐゴシック" w:hint="eastAsia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</w:tr>
      <w:tr w:rsidR="009E1274" w:rsidRPr="009E1274" w14:paraId="24ECC789" w14:textId="77777777" w:rsidTr="006247C3">
        <w:trPr>
          <w:trHeight w:val="36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F41A5C" w14:textId="77777777" w:rsidR="006247C3" w:rsidRPr="009E1274" w:rsidRDefault="006247C3" w:rsidP="006247C3">
            <w:pPr>
              <w:spacing w:before="0" w:after="0"/>
              <w:rPr>
                <w:rFonts w:ascii="Yu Gothic" w:eastAsia="Yu Gothic" w:hAnsi="Yu Gothic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Yu Gothic" w:eastAsia="Yu Gothic" w:hAnsi="Yu Gothic" w:cs="ＭＳ Ｐゴシック" w:hint="eastAsia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2A40BC0" w14:textId="77777777" w:rsidR="006247C3" w:rsidRPr="009E1274" w:rsidRDefault="006247C3" w:rsidP="006247C3">
            <w:pPr>
              <w:spacing w:before="0" w:after="0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E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636D70" w14:textId="77777777" w:rsidR="006247C3" w:rsidRPr="009E1274" w:rsidRDefault="006247C3" w:rsidP="006247C3">
            <w:pPr>
              <w:spacing w:before="0" w:after="0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D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36A2D5E" w14:textId="77777777" w:rsidR="006247C3" w:rsidRPr="009E1274" w:rsidRDefault="006247C3" w:rsidP="006247C3">
            <w:pPr>
              <w:spacing w:before="0" w:after="0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E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B5B3428" w14:textId="77777777" w:rsidR="006247C3" w:rsidRPr="009E1274" w:rsidRDefault="006247C3" w:rsidP="006247C3">
            <w:pPr>
              <w:spacing w:before="0" w:after="0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DR</w:t>
            </w:r>
          </w:p>
        </w:tc>
      </w:tr>
      <w:tr w:rsidR="009E1274" w:rsidRPr="009E1274" w14:paraId="546D7489" w14:textId="77777777" w:rsidTr="006247C3">
        <w:trPr>
          <w:trHeight w:val="36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AFA6EA" w14:textId="0E49487F" w:rsidR="006247C3" w:rsidRPr="009E1274" w:rsidRDefault="006247C3" w:rsidP="006A6F95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 xml:space="preserve">Left </w:t>
            </w:r>
            <w:r w:rsidR="005A6FA7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c</w:t>
            </w:r>
            <w:r w:rsidR="006A6F95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ingu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3382C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5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ECFAB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63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1AB3E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5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30E04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638 </w:t>
            </w:r>
          </w:p>
        </w:tc>
      </w:tr>
      <w:tr w:rsidR="009E1274" w:rsidRPr="009E1274" w14:paraId="549575C9" w14:textId="77777777" w:rsidTr="006247C3">
        <w:trPr>
          <w:trHeight w:val="36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1C97BF" w14:textId="0260382C" w:rsidR="006247C3" w:rsidRPr="009E1274" w:rsidRDefault="006247C3" w:rsidP="006A6F95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 xml:space="preserve">Left </w:t>
            </w:r>
            <w:r w:rsidR="005A6FA7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f</w:t>
            </w:r>
            <w:r w:rsidR="006A6F95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ron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6240D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6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1B9E6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6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588B7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58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ABE5A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605 </w:t>
            </w:r>
          </w:p>
        </w:tc>
      </w:tr>
      <w:tr w:rsidR="009E1274" w:rsidRPr="009E1274" w14:paraId="0F1655AE" w14:textId="77777777" w:rsidTr="006247C3">
        <w:trPr>
          <w:trHeight w:val="36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D479DD" w14:textId="674A17E0" w:rsidR="006247C3" w:rsidRPr="009E1274" w:rsidRDefault="006247C3" w:rsidP="006A6F95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 xml:space="preserve">Left </w:t>
            </w:r>
            <w:r w:rsidR="005A6FA7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  <w:r w:rsidR="006A6F95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cci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3BE97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4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3A69C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7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B7CE6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40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34F4E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714 </w:t>
            </w:r>
          </w:p>
        </w:tc>
      </w:tr>
      <w:tr w:rsidR="009E1274" w:rsidRPr="009E1274" w14:paraId="00DC6E0B" w14:textId="77777777" w:rsidTr="006247C3">
        <w:trPr>
          <w:trHeight w:val="36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E1AEBA" w14:textId="2082D68D" w:rsidR="006247C3" w:rsidRPr="009E1274" w:rsidRDefault="006247C3" w:rsidP="006A6F95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 xml:space="preserve">Left </w:t>
            </w:r>
            <w:r w:rsidR="005A6FA7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p</w:t>
            </w:r>
            <w:r w:rsidR="006A6F95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arie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91073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6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907C9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69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C752C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6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7F9F2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689 </w:t>
            </w:r>
          </w:p>
        </w:tc>
      </w:tr>
      <w:tr w:rsidR="009E1274" w:rsidRPr="009E1274" w14:paraId="276AE879" w14:textId="77777777" w:rsidTr="006247C3">
        <w:trPr>
          <w:trHeight w:val="36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764728" w14:textId="566DA175" w:rsidR="006247C3" w:rsidRPr="009E1274" w:rsidRDefault="006247C3" w:rsidP="006A6F95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 xml:space="preserve">Left </w:t>
            </w:r>
            <w:r w:rsidR="005A6FA7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t</w:t>
            </w:r>
            <w:r w:rsidR="006A6F95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emp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494FD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46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46984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5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0C69B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3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FFBC7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530 </w:t>
            </w:r>
          </w:p>
        </w:tc>
      </w:tr>
      <w:tr w:rsidR="009E1274" w:rsidRPr="009E1274" w14:paraId="283E094A" w14:textId="77777777" w:rsidTr="006247C3">
        <w:trPr>
          <w:trHeight w:val="36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652214" w14:textId="46D7F539" w:rsidR="006247C3" w:rsidRPr="009E1274" w:rsidRDefault="006247C3" w:rsidP="006A6F95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 xml:space="preserve">Right </w:t>
            </w:r>
            <w:r w:rsidR="005A6FA7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ci</w:t>
            </w:r>
            <w:r w:rsidR="006A6F95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ngu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934FB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5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24140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6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DF358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56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D3F31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622 </w:t>
            </w:r>
          </w:p>
        </w:tc>
      </w:tr>
      <w:tr w:rsidR="009E1274" w:rsidRPr="009E1274" w14:paraId="7C2DC39B" w14:textId="77777777" w:rsidTr="006247C3">
        <w:trPr>
          <w:trHeight w:val="36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F72CCE" w14:textId="65E75EE0" w:rsidR="006247C3" w:rsidRPr="009E1274" w:rsidRDefault="006247C3" w:rsidP="006A6F95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 xml:space="preserve">Right </w:t>
            </w:r>
            <w:r w:rsidR="005A6FA7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f</w:t>
            </w:r>
            <w:r w:rsidR="006A6F95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ron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EBB45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5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31736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6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E67F5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5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6E6B6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588 </w:t>
            </w:r>
          </w:p>
        </w:tc>
      </w:tr>
      <w:tr w:rsidR="009E1274" w:rsidRPr="009E1274" w14:paraId="3D67D5B0" w14:textId="77777777" w:rsidTr="006247C3">
        <w:trPr>
          <w:trHeight w:val="36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B61C4E" w14:textId="782FA90A" w:rsidR="006247C3" w:rsidRPr="009E1274" w:rsidRDefault="006247C3" w:rsidP="006A6F95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 xml:space="preserve">Right </w:t>
            </w:r>
            <w:r w:rsidR="005A6FA7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o</w:t>
            </w:r>
            <w:r w:rsidR="006A6F95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cci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88DB7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47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173DD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7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6893F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41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C3D49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708 </w:t>
            </w:r>
          </w:p>
        </w:tc>
      </w:tr>
      <w:tr w:rsidR="009E1274" w:rsidRPr="009E1274" w14:paraId="7B674F10" w14:textId="77777777" w:rsidTr="006247C3">
        <w:trPr>
          <w:trHeight w:val="36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7D954E" w14:textId="5774D387" w:rsidR="006247C3" w:rsidRPr="009E1274" w:rsidRDefault="006247C3" w:rsidP="006A6F95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 xml:space="preserve">Right </w:t>
            </w:r>
            <w:r w:rsidR="005A6FA7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p</w:t>
            </w:r>
            <w:r w:rsidR="006A6F95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arie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5BF69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69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CCC1B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69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EDAB0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64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8523A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655 </w:t>
            </w:r>
          </w:p>
        </w:tc>
      </w:tr>
      <w:tr w:rsidR="006247C3" w:rsidRPr="009E1274" w14:paraId="76A216F3" w14:textId="77777777" w:rsidTr="006247C3">
        <w:trPr>
          <w:trHeight w:val="36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510A67" w14:textId="37E3B54A" w:rsidR="006247C3" w:rsidRPr="009E1274" w:rsidRDefault="006247C3" w:rsidP="006A6F95">
            <w:pPr>
              <w:spacing w:before="0" w:after="0"/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 xml:space="preserve">Right </w:t>
            </w:r>
            <w:r w:rsidR="005A6FA7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t</w:t>
            </w:r>
            <w:r w:rsidR="006A6F95" w:rsidRPr="009E1274">
              <w:rPr>
                <w:rFonts w:eastAsia="Yu Gothic" w:cs="Times New Roman"/>
                <w:color w:val="000000" w:themeColor="text1"/>
                <w:sz w:val="20"/>
                <w:szCs w:val="20"/>
                <w:lang w:eastAsia="ja-JP"/>
              </w:rPr>
              <w:t>emp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8F958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44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27C55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55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8C123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3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4A02" w14:textId="77777777" w:rsidR="006247C3" w:rsidRPr="009E1274" w:rsidRDefault="006247C3" w:rsidP="006247C3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lang w:eastAsia="ja-JP"/>
              </w:rPr>
            </w:pPr>
            <w:r w:rsidRPr="009E1274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0.541 </w:t>
            </w:r>
          </w:p>
        </w:tc>
      </w:tr>
    </w:tbl>
    <w:p w14:paraId="43575B84" w14:textId="77777777" w:rsidR="006247C3" w:rsidRPr="009E1274" w:rsidRDefault="006247C3" w:rsidP="00197699">
      <w:pPr>
        <w:pStyle w:val="aff6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5EBEE2" w14:textId="67C23410" w:rsidR="006E4C2F" w:rsidRPr="009E1274" w:rsidRDefault="006E4C2F" w:rsidP="00197699">
      <w:pPr>
        <w:pStyle w:val="aff6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ASD, autism spectrum disorder; TD, </w:t>
      </w:r>
      <w:r w:rsidR="005A6FA7"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>typically developing;</w:t>
      </w:r>
      <w:r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DR, </w:t>
      </w:r>
      <w:r w:rsidR="005A6FA7"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>d</w:t>
      </w:r>
      <w:r w:rsidR="00B430F9"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ark </w:t>
      </w:r>
      <w:r w:rsidR="005A6FA7"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>r</w:t>
      </w:r>
      <w:r w:rsidR="00B430F9"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>oom</w:t>
      </w:r>
      <w:r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; EO, </w:t>
      </w:r>
      <w:r w:rsidR="005A6FA7"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>e</w:t>
      </w:r>
      <w:r w:rsidR="00B430F9"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yes </w:t>
      </w:r>
      <w:r w:rsidR="005A6FA7"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>o</w:t>
      </w:r>
      <w:r w:rsidR="00B430F9"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>pen</w:t>
      </w:r>
      <w:r w:rsidRPr="009E1274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12CD951C" w14:textId="77777777" w:rsidR="004B42E3" w:rsidRPr="009E1274" w:rsidRDefault="00C80A34">
      <w:pPr>
        <w:spacing w:before="0" w:after="200" w:line="276" w:lineRule="auto"/>
        <w:rPr>
          <w:b/>
          <w:bCs/>
          <w:color w:val="000000" w:themeColor="text1"/>
          <w:szCs w:val="24"/>
          <w:lang w:eastAsia="ja-JP"/>
        </w:rPr>
      </w:pPr>
      <w:r w:rsidRPr="009E1274">
        <w:rPr>
          <w:b/>
          <w:bCs/>
          <w:color w:val="000000" w:themeColor="text1"/>
          <w:szCs w:val="24"/>
        </w:rPr>
        <w:br w:type="page"/>
      </w:r>
    </w:p>
    <w:p w14:paraId="73DDFEB4" w14:textId="22280A1B" w:rsidR="005A6FA7" w:rsidRPr="009E1274" w:rsidRDefault="00052A30">
      <w:pPr>
        <w:pStyle w:val="aff6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284443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>3</w:t>
      </w:r>
      <w:r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="009A0655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ssociations </w:t>
      </w:r>
      <w:r w:rsidR="005A6FA7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>b</w:t>
      </w:r>
      <w:r w:rsidR="003710CA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etween </w:t>
      </w:r>
      <w:r w:rsidR="005A6FA7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>a</w:t>
      </w:r>
      <w:r w:rsidR="003710CA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ge </w:t>
      </w:r>
      <w:r w:rsidR="009A0655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nd </w:t>
      </w:r>
      <w:r w:rsidR="005A6FA7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>p</w:t>
      </w:r>
      <w:r w:rsidR="003710CA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eak </w:t>
      </w:r>
      <w:r w:rsidR="005A6FA7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>a</w:t>
      </w:r>
      <w:r w:rsidR="003710CA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lpha </w:t>
      </w:r>
      <w:r w:rsidR="005A6FA7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>f</w:t>
      </w:r>
      <w:r w:rsidR="003710CA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requency </w:t>
      </w:r>
      <w:r w:rsidR="009A0655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in </w:t>
      </w:r>
      <w:r w:rsidR="0052075F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groups of </w:t>
      </w:r>
      <w:r w:rsidR="005A6FA7" w:rsidRPr="009E1274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autism spectrum disorder</w:t>
      </w:r>
      <w:r w:rsidR="009A0655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and </w:t>
      </w:r>
      <w:r w:rsidR="005A6FA7" w:rsidRPr="009E1274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typically developing children</w:t>
      </w:r>
      <w:r w:rsidR="009A0655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5A6FA7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>ac</w:t>
      </w:r>
      <w:r w:rsidR="003710CA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ross </w:t>
      </w:r>
      <w:r w:rsidR="005A6FA7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>c</w:t>
      </w:r>
      <w:r w:rsidR="003710CA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ortical </w:t>
      </w:r>
      <w:r w:rsidR="005A6FA7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>r</w:t>
      </w:r>
      <w:r w:rsidR="003710CA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>egions</w:t>
      </w:r>
      <w:r w:rsidR="005A6FA7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="003710CA" w:rsidRPr="009E127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5"/>
        <w:gridCol w:w="705"/>
        <w:gridCol w:w="615"/>
        <w:gridCol w:w="585"/>
        <w:gridCol w:w="675"/>
        <w:gridCol w:w="570"/>
        <w:gridCol w:w="170"/>
        <w:gridCol w:w="600"/>
      </w:tblGrid>
      <w:tr w:rsidR="009E1274" w:rsidRPr="009E1274" w14:paraId="21FCC311" w14:textId="77777777" w:rsidTr="002C5847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12DB0" w14:textId="77777777" w:rsidR="00C939FB" w:rsidRPr="009E1274" w:rsidRDefault="00C939FB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27ACD" w14:textId="77777777" w:rsidR="00C939FB" w:rsidRPr="009E1274" w:rsidRDefault="00C939FB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Coeff.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DD759" w14:textId="77777777" w:rsidR="00C939FB" w:rsidRPr="009E1274" w:rsidRDefault="00C939FB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S.E.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B591D" w14:textId="77777777" w:rsidR="00C939FB" w:rsidRPr="009E1274" w:rsidRDefault="00C939FB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z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650AD" w14:textId="77777777" w:rsidR="00C939FB" w:rsidRPr="009E1274" w:rsidRDefault="005A6FA7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 w:hint="eastAsia"/>
                <w:b/>
                <w:bCs/>
                <w:i/>
                <w:color w:val="000000" w:themeColor="text1"/>
                <w:sz w:val="15"/>
                <w:szCs w:val="15"/>
                <w:lang w:eastAsia="ja-JP"/>
              </w:rPr>
              <w:t>p</w:t>
            </w:r>
          </w:p>
        </w:tc>
        <w:tc>
          <w:tcPr>
            <w:tcW w:w="13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1DDF5" w14:textId="77777777" w:rsidR="00C939FB" w:rsidRPr="009E1274" w:rsidRDefault="00C939FB" w:rsidP="00C939FB">
            <w:pPr>
              <w:spacing w:before="0" w:after="0"/>
              <w:jc w:val="center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95% CI</w:t>
            </w:r>
          </w:p>
        </w:tc>
      </w:tr>
      <w:tr w:rsidR="009E1274" w:rsidRPr="009E1274" w14:paraId="6CAD25AE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42C74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T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A50B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6FF4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B2FD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6182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A597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7831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C3D0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051375A6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B67A4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Cingulate (Lef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3D9E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BCFF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5BDB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B51C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BDE6F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11E3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01DC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0123A4B3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51BAD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3996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04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1B02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2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ED16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86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4608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9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78AB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132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12B0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C8D4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40</w:t>
            </w:r>
          </w:p>
        </w:tc>
      </w:tr>
      <w:tr w:rsidR="009E1274" w:rsidRPr="009E1274" w14:paraId="20C95BBF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20F57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34BC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25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002E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CA62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3.64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DC84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&lt;0.00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A386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2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2664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AF86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39</w:t>
            </w:r>
          </w:p>
        </w:tc>
      </w:tr>
      <w:tr w:rsidR="009E1274" w:rsidRPr="009E1274" w14:paraId="3E4E2B33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1624F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56C2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79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407BC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3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9AE2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1.3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A2B5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9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D6C0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089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6A7C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E751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447</w:t>
            </w:r>
          </w:p>
        </w:tc>
      </w:tr>
      <w:tr w:rsidR="009E1274" w:rsidRPr="009E1274" w14:paraId="66CF5A53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C207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54B8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EF73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E16C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B989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8E43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70CC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149F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473C49AB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91AF0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AS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B3B8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7C22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FFB4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8AE7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9B78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203D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A347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4BA5278D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3100B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Cingulate (Lef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B578E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AA93E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B946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8137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EDDE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3801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5F3C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43083ECF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B3068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CB3A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226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4545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9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4B5F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2.30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5CAA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2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B4CB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419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BEF1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005B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034</w:t>
            </w:r>
          </w:p>
        </w:tc>
      </w:tr>
      <w:tr w:rsidR="009E1274" w:rsidRPr="009E1274" w14:paraId="10D0992A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E524F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862A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5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CDB0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CB22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4.53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C5F7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&lt;0.00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7EA8C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30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DAFD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E85D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77</w:t>
            </w:r>
          </w:p>
        </w:tc>
      </w:tr>
      <w:tr w:rsidR="009E1274" w:rsidRPr="009E1274" w14:paraId="6517E72B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0ABDD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DFB5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25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F884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23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BDF9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1.40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C742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6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0B1A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130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CBB1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3718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779</w:t>
            </w:r>
          </w:p>
        </w:tc>
      </w:tr>
      <w:tr w:rsidR="009E1274" w:rsidRPr="009E1274" w14:paraId="7B3A6ABC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C384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71B7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45AE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000C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A6FE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34E0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44BD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F2C7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0E64B491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D9866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T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C3C5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309A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5384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D175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5681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7A52F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8B99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0C8EB97F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FE8EE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Frontal (Lef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7CC8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E174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F0C0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C51B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79AA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56D0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3CC3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69DA8C1B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EEA3E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D33B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9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5387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8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2F56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0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E678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92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5CB4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165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54A8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8D2C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83</w:t>
            </w:r>
          </w:p>
        </w:tc>
      </w:tr>
      <w:tr w:rsidR="009E1274" w:rsidRPr="009E1274" w14:paraId="147A8064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DDF06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19C4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9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54B5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891B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2.39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AE10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8020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3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2351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B5A7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35</w:t>
            </w:r>
          </w:p>
        </w:tc>
      </w:tr>
      <w:tr w:rsidR="009E1274" w:rsidRPr="009E1274" w14:paraId="4DF2B314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C4B27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BF44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007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825B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5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B74A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04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6498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96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0E39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317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70BD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D181C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02</w:t>
            </w:r>
          </w:p>
        </w:tc>
      </w:tr>
      <w:tr w:rsidR="009E1274" w:rsidRPr="009E1274" w14:paraId="4E750EDA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CD5F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A2EF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799E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8489F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6F8D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449D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15D6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8F6E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463F46D2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7A299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AS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5CCE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1B2F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BCF2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5E23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3CE1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6231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D284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6508102E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CB917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Frontal (Lef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54FD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3E21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4513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B5BF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37E5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30CF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4A05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30CD147D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1A82E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D9CA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03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0093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8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D5D3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39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D5F1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696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6E9D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200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51B0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A60B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34</w:t>
            </w:r>
          </w:p>
        </w:tc>
      </w:tr>
      <w:tr w:rsidR="009E1274" w:rsidRPr="009E1274" w14:paraId="3B61D792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7C851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C9B2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46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8E4D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FAC0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3.47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74A8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4047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20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C7C7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F80E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72</w:t>
            </w:r>
          </w:p>
        </w:tc>
      </w:tr>
      <w:tr w:rsidR="009E1274" w:rsidRPr="009E1274" w14:paraId="3F96088C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7BCDA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4D59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496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3700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25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E8D4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1.93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E752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53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0E7A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006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2E79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AD54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998</w:t>
            </w:r>
          </w:p>
        </w:tc>
      </w:tr>
      <w:tr w:rsidR="009E1274" w:rsidRPr="009E1274" w14:paraId="2349BC2A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2BC5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F915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7CB0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511F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E96E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F1C6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0FC5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CC76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025B3531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46E9F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T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4C20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4281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3A26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9F00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9451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D087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B313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070A5D8E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44D1B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Occipital (Lef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EB00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47F6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8E42F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692B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6BCA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F8A5E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BE0C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6E70DAF6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3B35B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4685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667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30FD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8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2B2B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3.69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E347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&lt;0.00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FEFA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12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ACB7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B70B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1.021</w:t>
            </w:r>
          </w:p>
        </w:tc>
      </w:tr>
      <w:tr w:rsidR="009E1274" w:rsidRPr="009E1274" w14:paraId="63419CD9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CFEDB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A228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39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C52F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79C1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4.19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C918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&lt;0.00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69F3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21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7A26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F3A7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57</w:t>
            </w:r>
          </w:p>
        </w:tc>
      </w:tr>
      <w:tr w:rsidR="009E1274" w:rsidRPr="009E1274" w14:paraId="77581C12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B1995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14E0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279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C62A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8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0718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1.54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1683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23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7198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076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C633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7B7E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634</w:t>
            </w:r>
          </w:p>
        </w:tc>
      </w:tr>
      <w:tr w:rsidR="009E1274" w:rsidRPr="009E1274" w14:paraId="2A92857F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9CCF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9AF7E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E6DB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3990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2D7C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C70D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0CA0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27EA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3B3B1F42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81A06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AS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B3D9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5679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336F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073EE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C2EE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02BA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7C0C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0303A8E1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AEAB6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Occipital (Lef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B29C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D783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A1BDE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BE28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EF8F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1E8F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3C97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58C31991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27563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E32E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407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3B3E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4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901D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2.76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8E1BC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6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8C57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18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C036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A6CF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696</w:t>
            </w:r>
          </w:p>
        </w:tc>
      </w:tr>
      <w:tr w:rsidR="009E1274" w:rsidRPr="009E1274" w14:paraId="255680F8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8C7B6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26A8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55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CCB7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5ECE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3.42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DD92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1278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23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5546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3093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87</w:t>
            </w:r>
          </w:p>
        </w:tc>
      </w:tr>
      <w:tr w:rsidR="009E1274" w:rsidRPr="009E1274" w14:paraId="2FFD7D19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E74CD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3939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574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3089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2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E555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1.80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BB59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7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1E59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052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221E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C914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1.201</w:t>
            </w:r>
          </w:p>
        </w:tc>
      </w:tr>
      <w:tr w:rsidR="009E1274" w:rsidRPr="009E1274" w14:paraId="051A1923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5060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5A54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30B2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FE05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F19A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86C7F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7008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C245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0CBBB474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301CB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T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8BDC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5973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718F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5522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CC81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5811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500C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71393A0C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677AC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Parietal (Lef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9B76F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EEEC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AE66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64B1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BC8B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FC4A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8595E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0E4F9ECE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4C277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51C7C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01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27EF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0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C986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97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E76E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3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3BE6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104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C4A6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E910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06</w:t>
            </w:r>
          </w:p>
        </w:tc>
      </w:tr>
      <w:tr w:rsidR="009E1274" w:rsidRPr="009E1274" w14:paraId="6E050823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BFAB6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DE29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36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AD03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19BA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5.50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D23D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&lt;0.00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3F41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23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74D0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1D99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49</w:t>
            </w:r>
          </w:p>
        </w:tc>
      </w:tr>
      <w:tr w:rsidR="009E1274" w:rsidRPr="009E1274" w14:paraId="6849D17E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60CD7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lastRenderedPageBreak/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7842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47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4884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3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DF98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2.67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A2D5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8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A747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93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3D25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9929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601</w:t>
            </w:r>
          </w:p>
        </w:tc>
      </w:tr>
      <w:tr w:rsidR="009E1274" w:rsidRPr="009E1274" w14:paraId="4BF2D60C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6CDC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1209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B031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152F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9482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1689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56B3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E104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53CB7D64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A5FEE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AS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EF19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64C2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42D0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0AD6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8266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6E25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4F22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512CB194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64563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Parietal (Lef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0BB8F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8399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5104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E016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9B50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3705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9916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7FE20151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55056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7B75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28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1D5C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8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41F1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4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8CA3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73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236D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134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E72A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1526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90</w:t>
            </w:r>
          </w:p>
        </w:tc>
      </w:tr>
      <w:tr w:rsidR="009E1274" w:rsidRPr="009E1274" w14:paraId="5429858A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97577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C259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48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A865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FAC5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4.59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25F9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&lt;0.00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903B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28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116D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6244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69</w:t>
            </w:r>
          </w:p>
        </w:tc>
      </w:tr>
      <w:tr w:rsidR="009E1274" w:rsidRPr="009E1274" w14:paraId="6CD3837F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4D440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F824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47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5AE4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20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B43B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1.67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0A0BC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95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3386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060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83ED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F42D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754</w:t>
            </w:r>
          </w:p>
        </w:tc>
      </w:tr>
      <w:tr w:rsidR="009E1274" w:rsidRPr="009E1274" w14:paraId="3A7E72EF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8A01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25D1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8E5F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ADC3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F1F9E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CD0F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A0C4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579C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79818B39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BFCFD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T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5384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D92E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972D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7BAE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957F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FFC0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4E1A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33B8A34E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6F573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Temporal (Lef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344C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22D7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7A17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9837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5E33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9C30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B3FB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576187AF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DADEB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5EE4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09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2244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1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7A55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2.67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FE99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8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1ACB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82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B8DF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14FD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536</w:t>
            </w:r>
          </w:p>
        </w:tc>
      </w:tr>
      <w:tr w:rsidR="009E1274" w:rsidRPr="009E1274" w14:paraId="6AF966A2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F1978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0E2B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36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6635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CF64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6.13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142E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&lt;0.00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FB56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25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E764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C371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48</w:t>
            </w:r>
          </w:p>
        </w:tc>
      </w:tr>
      <w:tr w:rsidR="009E1274" w:rsidRPr="009E1274" w14:paraId="1535483C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33E6C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EB2E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79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19FD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1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D816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68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A09C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495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634C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149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4223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27DE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07</w:t>
            </w:r>
          </w:p>
        </w:tc>
      </w:tr>
      <w:tr w:rsidR="009E1274" w:rsidRPr="009E1274" w14:paraId="4AEF4FF2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0F18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F7A3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FD76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7ABA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16E6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5308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2522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5753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4EA2A2EA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AC5F6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AS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9606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4612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FFA2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D3E2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5512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724D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D974F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313E3BCB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0D674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Temporal (Lef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00C1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D848F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33B7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E069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EF91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5B57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FDAE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254202DA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8AD18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53D1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21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5B79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7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09E4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1.23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3F64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22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B293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553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97B7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1BB7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27</w:t>
            </w:r>
          </w:p>
        </w:tc>
      </w:tr>
      <w:tr w:rsidR="009E1274" w:rsidRPr="009E1274" w14:paraId="0B3FFF5B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41C44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D49F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48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AC2D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0E06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3.18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EDC9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2482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8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6E73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039A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77</w:t>
            </w:r>
          </w:p>
        </w:tc>
      </w:tr>
      <w:tr w:rsidR="009E1274" w:rsidRPr="009E1274" w14:paraId="6942C23A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3F125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6DCE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708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64AA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29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C0C9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2.37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AED3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8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B4F5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22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EA55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9454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1.294</w:t>
            </w:r>
          </w:p>
        </w:tc>
      </w:tr>
      <w:tr w:rsidR="009E1274" w:rsidRPr="009E1274" w14:paraId="47AFC178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20F5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2BE5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CEB9E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7E85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9003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9F0D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9E83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E416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217DC57A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DE326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T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FF86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8775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6C66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6450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398D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BC59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7853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16F5B6FA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DABE3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Cingulate (Righ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82A1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45DBE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D3F9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DE14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7E43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BDFA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F442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4F4C8D73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95A80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1DDD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47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8F00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8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E063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1.70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1C14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89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185E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022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AF47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060C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16</w:t>
            </w:r>
          </w:p>
        </w:tc>
      </w:tr>
      <w:tr w:rsidR="009E1274" w:rsidRPr="009E1274" w14:paraId="07CE0D5C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B5D9A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2BB3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30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4A71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9DD3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4.14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9517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&lt;0.00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80A9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6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A349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F7AF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44</w:t>
            </w:r>
          </w:p>
        </w:tc>
      </w:tr>
      <w:tr w:rsidR="009E1274" w:rsidRPr="009E1274" w14:paraId="3060558D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346E9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40CD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67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E91A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4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6171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48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1D24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63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DF69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208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8F8A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8390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42</w:t>
            </w:r>
          </w:p>
        </w:tc>
      </w:tr>
      <w:tr w:rsidR="009E1274" w:rsidRPr="009E1274" w14:paraId="7DAF8C61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EC8C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A64B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6D79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A63A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E9BD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C951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F75A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0942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19DAB153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94FA3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AS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0F75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E416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053C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BC69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DCCD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8535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1CE0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1E662C9B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18681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Cingulate (Righ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1FC6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CA08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671B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49BBE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7BF4F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31A2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E5B6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724EE599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9FF23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DD0D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10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1638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7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41E7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1.37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18EC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7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F302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248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7031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D4DC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44</w:t>
            </w:r>
          </w:p>
        </w:tc>
      </w:tr>
      <w:tr w:rsidR="009E1274" w:rsidRPr="009E1274" w14:paraId="7E490087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B11E5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A6D0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48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4D85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D648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4.44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6EC8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&lt;0.00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CF48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27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E823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64C4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69</w:t>
            </w:r>
          </w:p>
        </w:tc>
      </w:tr>
      <w:tr w:rsidR="009E1274" w:rsidRPr="009E1274" w14:paraId="13B9A841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638D9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FB5C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84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D37B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21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EFF6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1.8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82A4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7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A607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033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3DFC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C4BE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802</w:t>
            </w:r>
          </w:p>
        </w:tc>
      </w:tr>
      <w:tr w:rsidR="009E1274" w:rsidRPr="009E1274" w14:paraId="0DE411CE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8815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66ACE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C1AE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1075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3F61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3B30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71C7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C82D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49D1EB25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BB906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T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5BC9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113DF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4329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5D03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2273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6991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C890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6C062F01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6D238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Frontal (Righ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B77C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EC11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196C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2DFF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7922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EA03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4FA6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20AAF13A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63C6A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87C8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09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D646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1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2F50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99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EED6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2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561E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108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AAA1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B60BC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26</w:t>
            </w:r>
          </w:p>
        </w:tc>
      </w:tr>
      <w:tr w:rsidR="009E1274" w:rsidRPr="009E1274" w14:paraId="061DFB67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50B3F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D4D2C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21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6704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EC8E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2.60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D658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9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E088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5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9DF5C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AAEB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36</w:t>
            </w:r>
          </w:p>
        </w:tc>
      </w:tr>
      <w:tr w:rsidR="009E1274" w:rsidRPr="009E1274" w14:paraId="331450EF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24C20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F50D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056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C2D6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5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5B8B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36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BC2C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719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B5F9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364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E4EB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F754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251</w:t>
            </w:r>
          </w:p>
        </w:tc>
      </w:tr>
      <w:tr w:rsidR="009E1274" w:rsidRPr="009E1274" w14:paraId="48B22ED5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1B6C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D642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81C0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8667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F3A2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76F2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FAB0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0AAB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364980C7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B80FD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AS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0521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8F5DF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D3F7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938D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72E5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947A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D894F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2D44E243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E2D68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Frontal (Righ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0C3D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555B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5FBB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651B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A39E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BBA4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5A5C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74C400D0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8F590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16B4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069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C839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1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01B2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60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F94D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546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CFF5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293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CE8F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2967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55</w:t>
            </w:r>
          </w:p>
        </w:tc>
      </w:tr>
      <w:tr w:rsidR="009E1274" w:rsidRPr="009E1274" w14:paraId="2B5BA42C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02FBD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4290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4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689F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7D15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3.82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63C1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&lt;0.00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BF72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21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56C5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9D8B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66</w:t>
            </w:r>
          </w:p>
        </w:tc>
      </w:tr>
      <w:tr w:rsidR="009E1274" w:rsidRPr="009E1274" w14:paraId="1D4B30CD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5EE98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F296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47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4AC7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22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811D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2.12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2289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3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B485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35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359F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F5E8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909</w:t>
            </w:r>
          </w:p>
        </w:tc>
      </w:tr>
      <w:tr w:rsidR="009E1274" w:rsidRPr="009E1274" w14:paraId="61C99B1F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BD96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00F5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9956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4B87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50A8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2262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E6DB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43DF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57E20E3A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0DA3E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T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1382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4939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E52F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151B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831FE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2C1A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CF2F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2ADB9956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8A3C2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Occipital (Righ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F176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1A0A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D4FEF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043E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940E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C4F1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3D9E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08164D47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63BFA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7C77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58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B7A9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20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BD23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2.90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B96F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C450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89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1AEBC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91FD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978</w:t>
            </w:r>
          </w:p>
        </w:tc>
      </w:tr>
      <w:tr w:rsidR="009E1274" w:rsidRPr="009E1274" w14:paraId="2C05ACA8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F40AF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153A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29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27AC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D8AC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2.45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19D4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B945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6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6CF0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04DC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53</w:t>
            </w:r>
          </w:p>
        </w:tc>
      </w:tr>
      <w:tr w:rsidR="009E1274" w:rsidRPr="009E1274" w14:paraId="0B36CA9C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D742F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F100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437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6DE8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23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459F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1.87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BCF3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6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9483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022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3907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ADB9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896</w:t>
            </w:r>
          </w:p>
        </w:tc>
      </w:tr>
      <w:tr w:rsidR="009E1274" w:rsidRPr="009E1274" w14:paraId="36F7384C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7703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94BB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9B15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57A5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2979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D989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325C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C3B9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49A54247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77BAC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AS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05AEF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D80C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2392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80F8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8468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72B8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E66A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11B526B4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C7263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Occipital (Righ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D1C9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E20B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A339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94FA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09EB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5BA6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CFF2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43312901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A8F52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9250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28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DD76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4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D792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1.99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E059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4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8663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4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5297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46E8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562</w:t>
            </w:r>
          </w:p>
        </w:tc>
      </w:tr>
      <w:tr w:rsidR="009E1274" w:rsidRPr="009E1274" w14:paraId="6EB071F4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EDDC9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F3A5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58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EF38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151B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3.69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7D05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&lt;0.00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14A3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27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7FB7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5D60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89</w:t>
            </w:r>
          </w:p>
        </w:tc>
      </w:tr>
      <w:tr w:rsidR="009E1274" w:rsidRPr="009E1274" w14:paraId="23D875FB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08C50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3977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728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708EC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1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E424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2.33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1003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2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161B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16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F9F3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C287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1.341</w:t>
            </w:r>
          </w:p>
        </w:tc>
      </w:tr>
      <w:tr w:rsidR="009E1274" w:rsidRPr="009E1274" w14:paraId="5D919355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2EC7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723C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4046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A847E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9A6C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FBAF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4890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A59B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49E6A966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DFE65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T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52C5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3535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1C20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D0C3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B528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9109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ED9CF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46F32BF1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D87AC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Parietal (Righ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A8E4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0130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5DA7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ADD8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2274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A1D3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FD74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61FBC953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99244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D331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6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EB57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0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4F04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62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2771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536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F4FAC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136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05AA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31C2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262</w:t>
            </w:r>
          </w:p>
        </w:tc>
      </w:tr>
      <w:tr w:rsidR="009E1274" w:rsidRPr="009E1274" w14:paraId="1E53737B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76818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12CA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28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9A9A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F2A7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4.83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DDE2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&lt;0.00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167E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7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CA11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C35A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39</w:t>
            </w:r>
          </w:p>
        </w:tc>
      </w:tr>
      <w:tr w:rsidR="009E1274" w:rsidRPr="009E1274" w14:paraId="6C9EED87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1FC6C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D5A5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30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F30F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1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66C8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2.92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DD64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3135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09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A333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AD44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552</w:t>
            </w:r>
          </w:p>
        </w:tc>
      </w:tr>
      <w:tr w:rsidR="009E1274" w:rsidRPr="009E1274" w14:paraId="7C6F5736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B3B4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E91C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B377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C991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9E9A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5DE3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B04C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3187E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7455F513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1B0B8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AS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577A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C48B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D6DE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E8C0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E3F6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35D5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07CF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7AC5E4A9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7DDB4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Parietal (Righ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1095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075B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009C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2EDA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416E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E8F4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B72F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559DD4A3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2286D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588F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011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4E58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0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6CF9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1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7132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91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6683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213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9679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7E29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91</w:t>
            </w:r>
          </w:p>
        </w:tc>
      </w:tr>
      <w:tr w:rsidR="009E1274" w:rsidRPr="009E1274" w14:paraId="1A42254C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35A1E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4EFC3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48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EF4E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59BC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4.53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6100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&lt;0.00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214F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27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A3C2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1FBB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69</w:t>
            </w:r>
          </w:p>
        </w:tc>
      </w:tr>
      <w:tr w:rsidR="009E1274" w:rsidRPr="009E1274" w14:paraId="7EE8D5E9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DA694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C710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504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8FDB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21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A766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2.39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E13B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7C88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91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388C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30F8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917</w:t>
            </w:r>
          </w:p>
        </w:tc>
      </w:tr>
      <w:tr w:rsidR="009E1274" w:rsidRPr="009E1274" w14:paraId="21A69D7C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33A3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E13E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E1AF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C9F3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3D62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B1DE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65C2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9A04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6C2CC99F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461DC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T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AF72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8A94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1CF6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F2D8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2CFA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5800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C78A3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13031E9F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FD2C0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Temporal (Righ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4B82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8ECE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46F9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9FDB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7847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09B8B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C220C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106CB11E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A81B1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E4B8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387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446F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6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46D0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2.39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73522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E046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69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D012C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2DB1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705</w:t>
            </w:r>
          </w:p>
        </w:tc>
      </w:tr>
      <w:tr w:rsidR="009E1274" w:rsidRPr="009E1274" w14:paraId="17D96D64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38D9D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C7EF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24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0067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53F0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2.9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EC42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9091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8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F15F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A97AC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41</w:t>
            </w:r>
          </w:p>
        </w:tc>
      </w:tr>
      <w:tr w:rsidR="009E1274" w:rsidRPr="009E1274" w14:paraId="1AF08D8A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648E2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6B86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119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C3681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6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3E7D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73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1783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46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EE69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438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24497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E452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201</w:t>
            </w:r>
          </w:p>
        </w:tc>
      </w:tr>
      <w:tr w:rsidR="009E1274" w:rsidRPr="009E1274" w14:paraId="6353B5AF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2B7D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331E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E6EB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A4FB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165F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194F1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B9DB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E703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54C7311D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DF456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AS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3411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4CB87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0A80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BC26F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EC949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CA865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51158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3EE80BC6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3FEB2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b/>
                <w:bCs/>
                <w:color w:val="000000" w:themeColor="text1"/>
                <w:sz w:val="15"/>
                <w:szCs w:val="15"/>
                <w:lang w:eastAsia="ja-JP"/>
              </w:rPr>
              <w:t>Temporal (Right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EF8B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83650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84686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643A4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DD6ED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B0E9A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BEEE2" w14:textId="77777777" w:rsidR="009A0655" w:rsidRPr="009E1274" w:rsidRDefault="009A0655" w:rsidP="009A0655">
            <w:pPr>
              <w:spacing w:before="0" w:after="0"/>
              <w:rPr>
                <w:rFonts w:ascii="Helvetica" w:eastAsia="ＭＳ Ｐゴシック" w:hAnsi="Helvetica" w:cs="ＭＳ Ｐゴシック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9E1274" w:rsidRPr="009E1274" w14:paraId="54B8FBCC" w14:textId="77777777" w:rsidTr="009A0655">
        <w:trPr>
          <w:trHeight w:val="15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88332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Experimental condition (DR vs. EO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DF96B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261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6590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6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3707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1.63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E3AC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103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2C5C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0.574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B48E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984D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53</w:t>
            </w:r>
          </w:p>
        </w:tc>
      </w:tr>
      <w:tr w:rsidR="009E1274" w:rsidRPr="009E1274" w14:paraId="0FABD343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0B1F3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Ag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7A63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44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1991A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B489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3.39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CDA5D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0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2183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19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90964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A3FBC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70</w:t>
            </w:r>
          </w:p>
        </w:tc>
      </w:tr>
      <w:tr w:rsidR="009E1274" w:rsidRPr="009E1274" w14:paraId="3B98A606" w14:textId="77777777" w:rsidTr="009A0655">
        <w:trPr>
          <w:trHeight w:val="135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45B27" w14:textId="77777777" w:rsidR="009A0655" w:rsidRPr="009E1274" w:rsidRDefault="009A0655" w:rsidP="009A0655">
            <w:pPr>
              <w:spacing w:before="0" w:after="0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Se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9BF48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557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C1E5F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26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60DF6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2.12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25C20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3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51595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0.042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9ECC9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DDE5E" w14:textId="77777777" w:rsidR="009A0655" w:rsidRPr="009E1274" w:rsidRDefault="009A0655" w:rsidP="009A0655">
            <w:pPr>
              <w:spacing w:before="0"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9E1274">
              <w:rPr>
                <w:rFonts w:ascii="Hiragino Kaku Gothic ProN" w:eastAsia="ＭＳ Ｐゴシック" w:hAnsi="Hiragino Kaku Gothic ProN" w:cs="ＭＳ Ｐゴシック"/>
                <w:color w:val="000000" w:themeColor="text1"/>
                <w:sz w:val="15"/>
                <w:szCs w:val="15"/>
                <w:lang w:eastAsia="ja-JP"/>
              </w:rPr>
              <w:t>1.072</w:t>
            </w:r>
          </w:p>
        </w:tc>
      </w:tr>
    </w:tbl>
    <w:p w14:paraId="6A2600FB" w14:textId="062A689D" w:rsidR="00C80A34" w:rsidRPr="009E1274" w:rsidRDefault="009A0655" w:rsidP="009A065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Hiragino Mincho ProN W3" w:cs="Times New Roman"/>
          <w:color w:val="000000" w:themeColor="text1"/>
        </w:rPr>
      </w:pPr>
      <w:r w:rsidRPr="009E1274">
        <w:rPr>
          <w:rFonts w:eastAsia="Hiragino Mincho ProN W3" w:cs="Times New Roman"/>
          <w:color w:val="000000" w:themeColor="text1"/>
        </w:rPr>
        <w:t xml:space="preserve">ASD, autism spectrum disorder; TD, </w:t>
      </w:r>
      <w:r w:rsidR="005A6FA7" w:rsidRPr="009E1274">
        <w:rPr>
          <w:rFonts w:eastAsia="Hiragino Mincho ProN W3" w:cs="Times New Roman"/>
          <w:color w:val="000000" w:themeColor="text1"/>
        </w:rPr>
        <w:t>typically developing;</w:t>
      </w:r>
      <w:r w:rsidRPr="009E1274">
        <w:rPr>
          <w:rFonts w:eastAsia="Hiragino Mincho ProN W3" w:cs="Times New Roman"/>
          <w:color w:val="000000" w:themeColor="text1"/>
        </w:rPr>
        <w:t xml:space="preserve"> DR, </w:t>
      </w:r>
      <w:r w:rsidR="005A6FA7" w:rsidRPr="009E1274">
        <w:rPr>
          <w:rFonts w:eastAsia="Hiragino Mincho ProN W3" w:cs="Times New Roman"/>
          <w:color w:val="000000" w:themeColor="text1"/>
        </w:rPr>
        <w:t>d</w:t>
      </w:r>
      <w:r w:rsidR="002779BD" w:rsidRPr="009E1274">
        <w:rPr>
          <w:rFonts w:eastAsia="Hiragino Mincho ProN W3" w:cs="Times New Roman"/>
          <w:color w:val="000000" w:themeColor="text1"/>
        </w:rPr>
        <w:t xml:space="preserve">ark </w:t>
      </w:r>
      <w:r w:rsidR="005A6FA7" w:rsidRPr="009E1274">
        <w:rPr>
          <w:rFonts w:eastAsia="Hiragino Mincho ProN W3" w:cs="Times New Roman"/>
          <w:color w:val="000000" w:themeColor="text1"/>
        </w:rPr>
        <w:t>r</w:t>
      </w:r>
      <w:r w:rsidR="002779BD" w:rsidRPr="009E1274">
        <w:rPr>
          <w:rFonts w:eastAsia="Hiragino Mincho ProN W3" w:cs="Times New Roman"/>
          <w:color w:val="000000" w:themeColor="text1"/>
        </w:rPr>
        <w:t>oom</w:t>
      </w:r>
      <w:r w:rsidRPr="009E1274">
        <w:rPr>
          <w:rFonts w:eastAsia="Hiragino Mincho ProN W3" w:cs="Times New Roman"/>
          <w:color w:val="000000" w:themeColor="text1"/>
        </w:rPr>
        <w:t xml:space="preserve">; EO, </w:t>
      </w:r>
      <w:r w:rsidR="005A6FA7" w:rsidRPr="009E1274">
        <w:rPr>
          <w:rFonts w:eastAsia="Hiragino Mincho ProN W3" w:cs="Times New Roman"/>
          <w:color w:val="000000" w:themeColor="text1"/>
        </w:rPr>
        <w:t>e</w:t>
      </w:r>
      <w:r w:rsidR="002779BD" w:rsidRPr="009E1274">
        <w:rPr>
          <w:rFonts w:eastAsia="Hiragino Mincho ProN W3" w:cs="Times New Roman"/>
          <w:color w:val="000000" w:themeColor="text1"/>
        </w:rPr>
        <w:t xml:space="preserve">yes </w:t>
      </w:r>
      <w:r w:rsidR="005A6FA7" w:rsidRPr="009E1274">
        <w:rPr>
          <w:rFonts w:eastAsia="Hiragino Mincho ProN W3" w:cs="Times New Roman"/>
          <w:color w:val="000000" w:themeColor="text1"/>
        </w:rPr>
        <w:t>o</w:t>
      </w:r>
      <w:r w:rsidR="002779BD" w:rsidRPr="009E1274">
        <w:rPr>
          <w:rFonts w:eastAsia="Hiragino Mincho ProN W3" w:cs="Times New Roman"/>
          <w:color w:val="000000" w:themeColor="text1"/>
        </w:rPr>
        <w:t>pen</w:t>
      </w:r>
      <w:r w:rsidR="005A6FA7" w:rsidRPr="009E1274">
        <w:rPr>
          <w:rFonts w:eastAsia="Hiragino Mincho ProN W3" w:cs="Times New Roman"/>
          <w:color w:val="000000" w:themeColor="text1"/>
        </w:rPr>
        <w:t>; 95% CI, 95% confidence interval;</w:t>
      </w:r>
      <w:r w:rsidR="002779BD" w:rsidRPr="009E1274">
        <w:rPr>
          <w:rFonts w:eastAsia="Hiragino Mincho ProN W3" w:cs="Times New Roman"/>
          <w:color w:val="000000" w:themeColor="text1"/>
        </w:rPr>
        <w:t xml:space="preserve"> </w:t>
      </w:r>
      <w:r w:rsidR="000B0618" w:rsidRPr="009E1274">
        <w:rPr>
          <w:rFonts w:eastAsia="Hiragino Mincho ProN W3" w:cs="Times New Roman"/>
          <w:color w:val="000000" w:themeColor="text1"/>
        </w:rPr>
        <w:t>Coeff., coefficient; S.E., standard error.</w:t>
      </w:r>
    </w:p>
    <w:p w14:paraId="4F007DFE" w14:textId="77777777" w:rsidR="002779BD" w:rsidRPr="009E1274" w:rsidRDefault="00C80A34">
      <w:pPr>
        <w:spacing w:before="0" w:after="200" w:line="276" w:lineRule="auto"/>
        <w:rPr>
          <w:rFonts w:eastAsia="Hiragino Mincho ProN W3" w:cs="Times New Roman"/>
          <w:color w:val="000000" w:themeColor="text1"/>
        </w:rPr>
      </w:pPr>
      <w:r w:rsidRPr="009E1274">
        <w:rPr>
          <w:rFonts w:eastAsia="Hiragino Mincho ProN W3" w:cs="Times New Roman"/>
          <w:color w:val="000000" w:themeColor="text1"/>
        </w:rPr>
        <w:br w:type="page"/>
      </w:r>
    </w:p>
    <w:p w14:paraId="301FE66B" w14:textId="2D4F00FA" w:rsidR="00FC55DD" w:rsidRPr="009E1274" w:rsidRDefault="00FC55DD" w:rsidP="00FC55DD">
      <w:pPr>
        <w:pBdr>
          <w:top w:val="nil"/>
          <w:left w:val="nil"/>
          <w:bottom w:val="nil"/>
          <w:right w:val="nil"/>
          <w:between w:val="nil"/>
          <w:bar w:val="nil"/>
        </w:pBdr>
        <w:rPr>
          <w:b/>
          <w:bCs/>
          <w:color w:val="000000" w:themeColor="text1"/>
        </w:rPr>
      </w:pPr>
      <w:r w:rsidRPr="009E1274">
        <w:rPr>
          <w:b/>
          <w:bCs/>
          <w:color w:val="000000" w:themeColor="text1"/>
        </w:rPr>
        <w:lastRenderedPageBreak/>
        <w:t xml:space="preserve">Supplementary Table </w:t>
      </w:r>
      <w:r w:rsidR="00284443" w:rsidRPr="009E1274">
        <w:rPr>
          <w:b/>
          <w:bCs/>
          <w:color w:val="000000" w:themeColor="text1"/>
        </w:rPr>
        <w:t>4</w:t>
      </w:r>
      <w:r w:rsidRPr="009E1274">
        <w:rPr>
          <w:b/>
          <w:bCs/>
          <w:color w:val="000000" w:themeColor="text1"/>
        </w:rPr>
        <w:t xml:space="preserve">. Linear </w:t>
      </w:r>
      <w:r w:rsidR="005A6FA7" w:rsidRPr="009E1274">
        <w:rPr>
          <w:b/>
          <w:bCs/>
          <w:color w:val="000000" w:themeColor="text1"/>
        </w:rPr>
        <w:t>r</w:t>
      </w:r>
      <w:r w:rsidR="007C6DA9" w:rsidRPr="009E1274">
        <w:rPr>
          <w:b/>
          <w:bCs/>
          <w:color w:val="000000" w:themeColor="text1"/>
        </w:rPr>
        <w:t xml:space="preserve">egression </w:t>
      </w:r>
      <w:r w:rsidR="005A6FA7" w:rsidRPr="009E1274">
        <w:rPr>
          <w:b/>
          <w:bCs/>
          <w:color w:val="000000" w:themeColor="text1"/>
        </w:rPr>
        <w:t>m</w:t>
      </w:r>
      <w:r w:rsidR="007C6DA9" w:rsidRPr="009E1274">
        <w:rPr>
          <w:b/>
          <w:bCs/>
          <w:color w:val="000000" w:themeColor="text1"/>
        </w:rPr>
        <w:t xml:space="preserve">odels </w:t>
      </w:r>
      <w:r w:rsidR="005A6FA7" w:rsidRPr="009E1274">
        <w:rPr>
          <w:b/>
          <w:bCs/>
          <w:color w:val="000000" w:themeColor="text1"/>
        </w:rPr>
        <w:t>i</w:t>
      </w:r>
      <w:r w:rsidR="007C6DA9" w:rsidRPr="009E1274">
        <w:rPr>
          <w:b/>
          <w:bCs/>
          <w:color w:val="000000" w:themeColor="text1"/>
        </w:rPr>
        <w:t xml:space="preserve">ncluding </w:t>
      </w:r>
      <w:r w:rsidR="005A6FA7" w:rsidRPr="009E1274">
        <w:rPr>
          <w:b/>
          <w:bCs/>
          <w:color w:val="000000" w:themeColor="text1"/>
        </w:rPr>
        <w:t>i</w:t>
      </w:r>
      <w:r w:rsidR="007C6DA9" w:rsidRPr="009E1274">
        <w:rPr>
          <w:b/>
          <w:bCs/>
          <w:color w:val="000000" w:themeColor="text1"/>
        </w:rPr>
        <w:t xml:space="preserve">nteraction </w:t>
      </w:r>
      <w:r w:rsidR="005A6FA7" w:rsidRPr="009E1274">
        <w:rPr>
          <w:b/>
          <w:bCs/>
          <w:color w:val="000000" w:themeColor="text1"/>
        </w:rPr>
        <w:t>b</w:t>
      </w:r>
      <w:r w:rsidR="007C6DA9" w:rsidRPr="009E1274">
        <w:rPr>
          <w:b/>
          <w:bCs/>
          <w:color w:val="000000" w:themeColor="text1"/>
        </w:rPr>
        <w:t xml:space="preserve">etween </w:t>
      </w:r>
      <w:r w:rsidR="005A6FA7" w:rsidRPr="009E1274">
        <w:rPr>
          <w:b/>
          <w:bCs/>
          <w:color w:val="000000" w:themeColor="text1"/>
        </w:rPr>
        <w:t>d</w:t>
      </w:r>
      <w:r w:rsidR="007C6DA9" w:rsidRPr="009E1274">
        <w:rPr>
          <w:b/>
          <w:bCs/>
          <w:color w:val="000000" w:themeColor="text1"/>
        </w:rPr>
        <w:t xml:space="preserve">iagnosis </w:t>
      </w:r>
      <w:r w:rsidRPr="009E1274">
        <w:rPr>
          <w:b/>
          <w:bCs/>
          <w:color w:val="000000" w:themeColor="text1"/>
        </w:rPr>
        <w:t xml:space="preserve">and </w:t>
      </w:r>
      <w:r w:rsidR="005A6FA7" w:rsidRPr="009E1274">
        <w:rPr>
          <w:b/>
          <w:bCs/>
          <w:color w:val="000000" w:themeColor="text1"/>
        </w:rPr>
        <w:t>b</w:t>
      </w:r>
      <w:r w:rsidR="007C6DA9" w:rsidRPr="009E1274">
        <w:rPr>
          <w:b/>
          <w:bCs/>
          <w:color w:val="000000" w:themeColor="text1"/>
        </w:rPr>
        <w:t xml:space="preserve">aseline </w:t>
      </w:r>
      <w:r w:rsidR="007C6DA9" w:rsidRPr="009E1274">
        <w:rPr>
          <w:rFonts w:cs="Times New Roman"/>
          <w:b/>
          <w:color w:val="000000" w:themeColor="text1"/>
          <w:szCs w:val="24"/>
        </w:rPr>
        <w:t>peak alpha frequency</w:t>
      </w:r>
      <w:r w:rsidR="00A76750" w:rsidRPr="009E1274">
        <w:rPr>
          <w:rFonts w:cs="Times New Roman"/>
          <w:b/>
          <w:color w:val="000000" w:themeColor="text1"/>
          <w:szCs w:val="24"/>
        </w:rPr>
        <w:t>,</w:t>
      </w:r>
      <w:r w:rsidR="007C6DA9" w:rsidRPr="009E1274">
        <w:rPr>
          <w:b/>
          <w:bCs/>
          <w:color w:val="000000" w:themeColor="text1"/>
          <w:szCs w:val="24"/>
        </w:rPr>
        <w:t xml:space="preserve"> </w:t>
      </w:r>
      <w:r w:rsidR="005A6FA7" w:rsidRPr="009E1274">
        <w:rPr>
          <w:b/>
          <w:bCs/>
          <w:color w:val="000000" w:themeColor="text1"/>
        </w:rPr>
        <w:t>p</w:t>
      </w:r>
      <w:r w:rsidR="007C6DA9" w:rsidRPr="009E1274">
        <w:rPr>
          <w:b/>
          <w:bCs/>
          <w:color w:val="000000" w:themeColor="text1"/>
        </w:rPr>
        <w:t xml:space="preserve">redicting </w:t>
      </w:r>
      <w:r w:rsidR="005A6FA7" w:rsidRPr="009E1274">
        <w:rPr>
          <w:b/>
          <w:bCs/>
          <w:color w:val="000000" w:themeColor="text1"/>
        </w:rPr>
        <w:t>eyes open</w:t>
      </w:r>
      <w:r w:rsidRPr="009E1274">
        <w:rPr>
          <w:b/>
          <w:bCs/>
          <w:color w:val="000000" w:themeColor="text1"/>
        </w:rPr>
        <w:t>–</w:t>
      </w:r>
      <w:r w:rsidR="005A6FA7" w:rsidRPr="009E1274">
        <w:rPr>
          <w:b/>
          <w:bCs/>
          <w:color w:val="000000" w:themeColor="text1"/>
        </w:rPr>
        <w:t>dark room</w:t>
      </w:r>
      <w:r w:rsidR="007C6DA9" w:rsidRPr="009E1274">
        <w:rPr>
          <w:b/>
          <w:bCs/>
          <w:color w:val="000000" w:themeColor="text1"/>
        </w:rPr>
        <w:t xml:space="preserve"> </w:t>
      </w:r>
      <w:r w:rsidR="007C6DA9" w:rsidRPr="009E1274">
        <w:rPr>
          <w:rFonts w:cs="Times New Roman"/>
          <w:b/>
          <w:color w:val="000000" w:themeColor="text1"/>
          <w:szCs w:val="24"/>
        </w:rPr>
        <w:t>peak alpha frequency</w:t>
      </w:r>
      <w:r w:rsidR="007C6DA9" w:rsidRPr="009E1274">
        <w:rPr>
          <w:b/>
          <w:bCs/>
          <w:color w:val="000000" w:themeColor="text1"/>
          <w:szCs w:val="24"/>
        </w:rPr>
        <w:t xml:space="preserve"> </w:t>
      </w:r>
      <w:r w:rsidR="005A6FA7" w:rsidRPr="009E1274">
        <w:rPr>
          <w:b/>
          <w:bCs/>
          <w:color w:val="000000" w:themeColor="text1"/>
        </w:rPr>
        <w:t>d</w:t>
      </w:r>
      <w:r w:rsidR="007C6DA9" w:rsidRPr="009E1274">
        <w:rPr>
          <w:b/>
          <w:bCs/>
          <w:color w:val="000000" w:themeColor="text1"/>
        </w:rPr>
        <w:t xml:space="preserve">ifference </w:t>
      </w:r>
      <w:r w:rsidR="005A6FA7" w:rsidRPr="009E1274">
        <w:rPr>
          <w:b/>
          <w:bCs/>
          <w:color w:val="000000" w:themeColor="text1"/>
        </w:rPr>
        <w:t>a</w:t>
      </w:r>
      <w:r w:rsidR="007C6DA9" w:rsidRPr="009E1274">
        <w:rPr>
          <w:b/>
          <w:bCs/>
          <w:color w:val="000000" w:themeColor="text1"/>
        </w:rPr>
        <w:t xml:space="preserve">cross </w:t>
      </w:r>
      <w:r w:rsidR="005A6FA7" w:rsidRPr="009E1274">
        <w:rPr>
          <w:b/>
          <w:bCs/>
          <w:color w:val="000000" w:themeColor="text1"/>
        </w:rPr>
        <w:t>b</w:t>
      </w:r>
      <w:r w:rsidR="007C6DA9" w:rsidRPr="009E1274">
        <w:rPr>
          <w:b/>
          <w:bCs/>
          <w:color w:val="000000" w:themeColor="text1"/>
        </w:rPr>
        <w:t xml:space="preserve">rain </w:t>
      </w:r>
      <w:r w:rsidR="005A6FA7" w:rsidRPr="009E1274">
        <w:rPr>
          <w:b/>
          <w:bCs/>
          <w:color w:val="000000" w:themeColor="text1"/>
        </w:rPr>
        <w:t>r</w:t>
      </w:r>
      <w:r w:rsidR="007C6DA9" w:rsidRPr="009E1274">
        <w:rPr>
          <w:b/>
          <w:bCs/>
          <w:color w:val="000000" w:themeColor="text1"/>
        </w:rPr>
        <w:t>egions</w:t>
      </w:r>
      <w:r w:rsidR="005A6FA7" w:rsidRPr="009E1274">
        <w:rPr>
          <w:b/>
          <w:bCs/>
          <w:color w:val="000000" w:themeColor="text1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1"/>
        <w:gridCol w:w="668"/>
        <w:gridCol w:w="645"/>
        <w:gridCol w:w="570"/>
        <w:gridCol w:w="645"/>
        <w:gridCol w:w="874"/>
        <w:gridCol w:w="170"/>
        <w:gridCol w:w="567"/>
      </w:tblGrid>
      <w:tr w:rsidR="009E1274" w:rsidRPr="009E1274" w14:paraId="469F4AD2" w14:textId="77777777" w:rsidTr="002C5847">
        <w:trPr>
          <w:trHeight w:val="37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76193" w14:textId="77777777" w:rsidR="00C939FB" w:rsidRPr="009E1274" w:rsidRDefault="00C939FB" w:rsidP="002C5847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721EA" w14:textId="77777777" w:rsidR="00C939FB" w:rsidRPr="009E1274" w:rsidRDefault="00C939FB" w:rsidP="002C5847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b/>
                <w:bCs/>
                <w:color w:val="000000" w:themeColor="text1"/>
                <w:sz w:val="15"/>
                <w:szCs w:val="15"/>
              </w:rPr>
              <w:t>Coeff.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CDBDD" w14:textId="77777777" w:rsidR="00C939FB" w:rsidRPr="009E1274" w:rsidRDefault="00C939FB" w:rsidP="002C5847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b/>
                <w:bCs/>
                <w:color w:val="000000" w:themeColor="text1"/>
                <w:sz w:val="15"/>
                <w:szCs w:val="15"/>
              </w:rPr>
              <w:t>Robust S.E.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B5633" w14:textId="77777777" w:rsidR="00C939FB" w:rsidRPr="009E1274" w:rsidRDefault="00C939FB" w:rsidP="002C5847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b/>
                <w:bCs/>
                <w:color w:val="000000" w:themeColor="text1"/>
                <w:sz w:val="15"/>
                <w:szCs w:val="15"/>
              </w:rPr>
              <w:t>t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69CBF" w14:textId="77777777" w:rsidR="00C939FB" w:rsidRPr="009E1274" w:rsidRDefault="005A6FA7" w:rsidP="002C5847">
            <w:pPr>
              <w:pStyle w:val="Web"/>
              <w:spacing w:before="0" w:beforeAutospacing="0" w:after="0" w:afterAutospacing="0"/>
              <w:jc w:val="center"/>
              <w:rPr>
                <w:i/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b/>
                <w:bCs/>
                <w:i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61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82A65" w14:textId="77777777" w:rsidR="00C939FB" w:rsidRPr="009E1274" w:rsidRDefault="00C939FB" w:rsidP="00C939FB">
            <w:pPr>
              <w:pStyle w:val="Web"/>
              <w:spacing w:before="0" w:beforeAutospacing="0" w:after="0" w:afterAutospacing="0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9E1274">
              <w:rPr>
                <w:rFonts w:ascii="Hiragino Kaku Gothic ProN" w:hAnsi="Hiragino Kaku Gothic ProN"/>
                <w:b/>
                <w:bCs/>
                <w:color w:val="000000" w:themeColor="text1"/>
                <w:sz w:val="15"/>
                <w:szCs w:val="15"/>
              </w:rPr>
              <w:t>95% CI</w:t>
            </w:r>
          </w:p>
        </w:tc>
      </w:tr>
      <w:tr w:rsidR="009E1274" w:rsidRPr="009E1274" w14:paraId="295690CB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623F1" w14:textId="77777777" w:rsidR="00FC55DD" w:rsidRPr="009E1274" w:rsidRDefault="00FC55DD" w:rsidP="002C5847">
            <w:pPr>
              <w:pStyle w:val="Web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r w:rsidRPr="009E1274">
              <w:rPr>
                <w:rStyle w:val="apple-converted-space"/>
                <w:rFonts w:ascii="Hiragino Kaku Gothic ProN" w:hAnsi="Hiragino Kaku Gothic ProN"/>
                <w:b/>
                <w:bCs/>
                <w:color w:val="000000" w:themeColor="text1"/>
                <w:sz w:val="15"/>
                <w:szCs w:val="15"/>
              </w:rPr>
              <w:t> Vs. EO-induced PAF changes</w:t>
            </w:r>
            <w:r w:rsidRPr="009E1274">
              <w:rPr>
                <w:rFonts w:ascii="Hiragino Kaku Gothic ProN" w:hAnsi="Hiragino Kaku Gothic ProN"/>
                <w:b/>
                <w:bCs/>
                <w:color w:val="000000" w:themeColor="text1"/>
                <w:sz w:val="15"/>
                <w:szCs w:val="15"/>
              </w:rPr>
              <w:t xml:space="preserve"> (EO-DR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DC398" w14:textId="77777777" w:rsidR="00FC55DD" w:rsidRPr="009E1274" w:rsidRDefault="00FC55DD" w:rsidP="002C5847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57F67" w14:textId="77777777" w:rsidR="00FC55DD" w:rsidRPr="009E1274" w:rsidRDefault="00FC55DD" w:rsidP="002C5847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55C72" w14:textId="77777777" w:rsidR="00FC55DD" w:rsidRPr="009E1274" w:rsidRDefault="00FC55DD" w:rsidP="002C5847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86CF0" w14:textId="77777777" w:rsidR="00FC55DD" w:rsidRPr="009E1274" w:rsidRDefault="00FC55DD" w:rsidP="002C5847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7FFD6" w14:textId="77777777" w:rsidR="00FC55DD" w:rsidRPr="009E1274" w:rsidRDefault="00FC55DD" w:rsidP="002C5847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EADF9" w14:textId="77777777" w:rsidR="00FC55DD" w:rsidRPr="009E1274" w:rsidRDefault="00FC55DD" w:rsidP="002C5847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525C3" w14:textId="77777777" w:rsidR="00FC55DD" w:rsidRPr="009E1274" w:rsidRDefault="00FC55DD" w:rsidP="002C5847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9E1274" w:rsidRPr="009E1274" w14:paraId="67C6B7FB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D853F" w14:textId="77777777" w:rsidR="00FC55DD" w:rsidRPr="009E1274" w:rsidRDefault="00FC55DD" w:rsidP="002C5847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b/>
                <w:bCs/>
                <w:color w:val="000000" w:themeColor="text1"/>
                <w:sz w:val="15"/>
                <w:szCs w:val="15"/>
              </w:rPr>
              <w:t>Cingulate (Left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DC95C" w14:textId="77777777" w:rsidR="00FC55DD" w:rsidRPr="009E1274" w:rsidRDefault="00FC55DD" w:rsidP="002C5847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2917C" w14:textId="77777777" w:rsidR="00FC55DD" w:rsidRPr="009E1274" w:rsidRDefault="00FC55DD" w:rsidP="002C5847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40B53" w14:textId="77777777" w:rsidR="00FC55DD" w:rsidRPr="009E1274" w:rsidRDefault="00FC55DD" w:rsidP="002C5847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361B7" w14:textId="77777777" w:rsidR="00FC55DD" w:rsidRPr="009E1274" w:rsidRDefault="00FC55DD" w:rsidP="002C5847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89F45" w14:textId="77777777" w:rsidR="00FC55DD" w:rsidRPr="009E1274" w:rsidRDefault="00FC55DD" w:rsidP="002C5847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2E238" w14:textId="77777777" w:rsidR="00FC55DD" w:rsidRPr="009E1274" w:rsidRDefault="00FC55DD" w:rsidP="002C5847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D7B79" w14:textId="77777777" w:rsidR="00FC55DD" w:rsidRPr="009E1274" w:rsidRDefault="00FC55DD" w:rsidP="002C5847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9E1274" w:rsidRPr="009E1274" w14:paraId="6AC933A0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D0F1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PAF in DR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88EFA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83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5F7F2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29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9E346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3.66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4CBAC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A5D44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.300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CCC6C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F1F82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377</w:t>
            </w:r>
          </w:p>
        </w:tc>
      </w:tr>
      <w:tr w:rsidR="009E1274" w:rsidRPr="009E1274" w14:paraId="6F0CC66D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E63F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DD77F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4.10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4FD68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2.153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E6FCA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.91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7737D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63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A5C3D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8.438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55EFD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DDAB9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33</w:t>
            </w:r>
          </w:p>
        </w:tc>
      </w:tr>
      <w:tr w:rsidR="009E1274" w:rsidRPr="009E1274" w14:paraId="3D970ABA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25262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*Experimental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34946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41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2F350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3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11103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78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A74E2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82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6D9E3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054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5B3D1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4322B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886</w:t>
            </w:r>
          </w:p>
        </w:tc>
      </w:tr>
      <w:tr w:rsidR="009E1274" w:rsidRPr="009E1274" w14:paraId="52AE7958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34DA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47248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2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0807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8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5C5A7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3.03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08A61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4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D9673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8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58E00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963CF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40</w:t>
            </w:r>
          </w:p>
        </w:tc>
      </w:tr>
      <w:tr w:rsidR="009E1274" w:rsidRPr="009E1274" w14:paraId="7FCF78E8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2111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067D5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6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025DB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25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D25F1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5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97E4B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585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2EA3E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183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52201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A6106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321</w:t>
            </w:r>
          </w:p>
        </w:tc>
      </w:tr>
      <w:tr w:rsidR="009E1274" w:rsidRPr="009E1274" w14:paraId="33CDEA5F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E5F6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7EEDD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7697B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A6F5B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2D23B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C083E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909C3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C4DFE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</w:tr>
      <w:tr w:rsidR="009E1274" w:rsidRPr="009E1274" w14:paraId="2755AD78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50F5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b/>
                <w:bCs/>
                <w:color w:val="000000" w:themeColor="text1"/>
                <w:sz w:val="15"/>
                <w:szCs w:val="15"/>
              </w:rPr>
              <w:t>Frontal (Left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4B15E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937AD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DB2CC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5145A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EADBF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05253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7269E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</w:tr>
      <w:tr w:rsidR="009E1274" w:rsidRPr="009E1274" w14:paraId="744C2D6B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C935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PAF in DR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DC18D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53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B0B89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8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A6F25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2.84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ACD4B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7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6A59A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909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FD892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84375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154</w:t>
            </w:r>
          </w:p>
        </w:tc>
      </w:tr>
      <w:tr w:rsidR="009E1274" w:rsidRPr="009E1274" w14:paraId="5ADDE950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744C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96572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.5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9D98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985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3B7EB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77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7813E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444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A1842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5.534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588FC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90D8E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2.468</w:t>
            </w:r>
          </w:p>
        </w:tc>
      </w:tr>
      <w:tr w:rsidR="009E1274" w:rsidRPr="009E1274" w14:paraId="17D6E585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4C824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*Experimental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2E739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5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1588F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19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33C05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72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66E9A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476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1E84E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284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DD9EF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270AD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600</w:t>
            </w:r>
          </w:p>
        </w:tc>
      </w:tr>
      <w:tr w:rsidR="009E1274" w:rsidRPr="009E1274" w14:paraId="6E5233DD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FE0E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D2EF1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1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2BB0B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8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6D7B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66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2D3CC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03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82515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003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7AB4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F1DA5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30</w:t>
            </w:r>
          </w:p>
        </w:tc>
      </w:tr>
      <w:tr w:rsidR="009E1274" w:rsidRPr="009E1274" w14:paraId="0AEAC65C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C939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D67CF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4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85E92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13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4E3E9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39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C3A39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696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667F1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183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265C8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B8E30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71</w:t>
            </w:r>
          </w:p>
        </w:tc>
      </w:tr>
      <w:tr w:rsidR="009E1274" w:rsidRPr="009E1274" w14:paraId="3CC1A3E3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8751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0B9A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E8AB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D5D6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55C7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7FF9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061C7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7E4FA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</w:tr>
      <w:tr w:rsidR="009E1274" w:rsidRPr="009E1274" w14:paraId="46A02132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9117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b/>
                <w:bCs/>
                <w:color w:val="000000" w:themeColor="text1"/>
                <w:sz w:val="15"/>
                <w:szCs w:val="15"/>
              </w:rPr>
              <w:t>Occipital (Left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0899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BC4C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87BA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C977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B093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AC84A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69CB1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</w:tr>
      <w:tr w:rsidR="009E1274" w:rsidRPr="009E1274" w14:paraId="59AD0B62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642B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PAF in DR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DA789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.22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511A5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8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6C3B2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4.37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25D57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7B9DC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.791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5FFFA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DFA43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656</w:t>
            </w:r>
          </w:p>
        </w:tc>
      </w:tr>
      <w:tr w:rsidR="009E1274" w:rsidRPr="009E1274" w14:paraId="3AA4C6EB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A8A3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B6259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5.62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CE07F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3.426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14B2A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.64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175AD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09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03877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2.565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700ED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F6DDB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320</w:t>
            </w:r>
          </w:p>
        </w:tc>
      </w:tr>
      <w:tr w:rsidR="009E1274" w:rsidRPr="009E1274" w14:paraId="5CA9A878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6FEE8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*Experimental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1D892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59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228EA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36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C78A7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62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16C88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14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1699D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149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19721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3A24F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338</w:t>
            </w:r>
          </w:p>
        </w:tc>
      </w:tr>
      <w:tr w:rsidR="009E1274" w:rsidRPr="009E1274" w14:paraId="2DCE0D9F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0E40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28B19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5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32C28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1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5E985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5.14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079B9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E818F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31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11946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778FA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72</w:t>
            </w:r>
          </w:p>
        </w:tc>
      </w:tr>
      <w:tr w:rsidR="009E1274" w:rsidRPr="009E1274" w14:paraId="153E5799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D697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F32EB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0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5385A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76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3A745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6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8D007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55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56F80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251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75B32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66C91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463</w:t>
            </w:r>
          </w:p>
        </w:tc>
      </w:tr>
      <w:tr w:rsidR="009E1274" w:rsidRPr="009E1274" w14:paraId="02B1D30E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337F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75C43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F607A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90E4B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41AA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F330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75CD3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E94D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</w:tr>
      <w:tr w:rsidR="009E1274" w:rsidRPr="009E1274" w14:paraId="12FD4C1B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A81B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b/>
                <w:bCs/>
                <w:color w:val="000000" w:themeColor="text1"/>
                <w:sz w:val="15"/>
                <w:szCs w:val="15"/>
              </w:rPr>
              <w:t>Parietal (Left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F748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6DD4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3AC1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E744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0AEC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7DC4F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AD65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</w:tr>
      <w:tr w:rsidR="009E1274" w:rsidRPr="009E1274" w14:paraId="684917D8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D576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PAF in DR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EE57E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62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AF9BE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45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FBC17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2.54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3A751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15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AB7C7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.113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D23A5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15116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127</w:t>
            </w:r>
          </w:p>
        </w:tc>
      </w:tr>
      <w:tr w:rsidR="009E1274" w:rsidRPr="009E1274" w14:paraId="32B7DBE3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4B69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7DF27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49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CB5B6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406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7E63A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3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C199F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729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3D721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3.325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4E23B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BCCAA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2.345</w:t>
            </w:r>
          </w:p>
        </w:tc>
      </w:tr>
      <w:tr w:rsidR="009E1274" w:rsidRPr="009E1274" w14:paraId="2AB4FF52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7B5E2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*Experimental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D8752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4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12673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48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0E052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8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E8FCD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783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38A31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258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D675A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6CC45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340</w:t>
            </w:r>
          </w:p>
        </w:tc>
      </w:tr>
      <w:tr w:rsidR="009E1274" w:rsidRPr="009E1274" w14:paraId="687A0669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3ABB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CFEE9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3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00DF9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13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8F4BD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2.38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5CA39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22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FB90D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F09DE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E5EB2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57</w:t>
            </w:r>
          </w:p>
        </w:tc>
      </w:tr>
      <w:tr w:rsidR="009E1274" w:rsidRPr="009E1274" w14:paraId="5208EF37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4D78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DDAA7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2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E16F3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75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73B47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28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DE46B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08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4CABE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129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6AD42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5A520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578</w:t>
            </w:r>
          </w:p>
        </w:tc>
      </w:tr>
      <w:tr w:rsidR="009E1274" w:rsidRPr="009E1274" w14:paraId="11D882EC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DFEA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B009B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7092C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BBE77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AA72E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07D3A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4E7FB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853F4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</w:tr>
      <w:tr w:rsidR="009E1274" w:rsidRPr="009E1274" w14:paraId="79A7C017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3573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b/>
                <w:bCs/>
                <w:color w:val="000000" w:themeColor="text1"/>
                <w:sz w:val="15"/>
                <w:szCs w:val="15"/>
              </w:rPr>
              <w:t>Temporal (Left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5139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DA6C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4042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0EAB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878E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B3A97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7F96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</w:tr>
      <w:tr w:rsidR="009E1274" w:rsidRPr="009E1274" w14:paraId="1C89CF83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1287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PAF in DR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FACB2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92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4F7FA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1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E16C1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4.26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FD2F5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0EB74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.363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9B384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CAC8E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487</w:t>
            </w:r>
          </w:p>
        </w:tc>
      </w:tr>
      <w:tr w:rsidR="009E1274" w:rsidRPr="009E1274" w14:paraId="72DE158B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A91A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E2B54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4.27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51E16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2.75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4005A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.5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24BE9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27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B07D2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9.824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BEE46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4D91C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267</w:t>
            </w:r>
          </w:p>
        </w:tc>
      </w:tr>
      <w:tr w:rsidR="009E1274" w:rsidRPr="009E1274" w14:paraId="311F9589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ED73A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*Experimental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7B893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41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4AF25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30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40EA9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34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75B3E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87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82513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207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73B28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95D52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030</w:t>
            </w:r>
          </w:p>
        </w:tc>
      </w:tr>
      <w:tr w:rsidR="009E1274" w:rsidRPr="009E1274" w14:paraId="349FB6A2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8641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E580F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3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91EBD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1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12264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3.08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530C9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4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17E44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11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9DAB0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B6CB3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54</w:t>
            </w:r>
          </w:p>
        </w:tc>
      </w:tr>
      <w:tr w:rsidR="009E1274" w:rsidRPr="009E1274" w14:paraId="77C0FC2B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E25A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67C92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2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9D4B5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55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61196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43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1896D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60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5F1A0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091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75942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C12BF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534</w:t>
            </w:r>
          </w:p>
        </w:tc>
      </w:tr>
      <w:tr w:rsidR="009E1274" w:rsidRPr="009E1274" w14:paraId="41CE8E1C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7029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4C511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D0F76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B07F9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1B94C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2776B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028EA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2717F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</w:tr>
      <w:tr w:rsidR="009E1274" w:rsidRPr="009E1274" w14:paraId="0D5F8669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E90E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b/>
                <w:bCs/>
                <w:color w:val="000000" w:themeColor="text1"/>
                <w:sz w:val="15"/>
                <w:szCs w:val="15"/>
              </w:rPr>
              <w:t>Cingulate (Right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ABC4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4A92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A4F6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5F80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88F1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17275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C623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</w:tr>
      <w:tr w:rsidR="009E1274" w:rsidRPr="009E1274" w14:paraId="20471285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41BC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PAF in DR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99600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56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0609A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1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ADBB2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5.0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F11BA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BE019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783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502C1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B747B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336</w:t>
            </w:r>
          </w:p>
        </w:tc>
      </w:tr>
      <w:tr w:rsidR="009E1274" w:rsidRPr="009E1274" w14:paraId="6575E1BA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E466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lastRenderedPageBreak/>
              <w:t>Diagnosis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FF4E8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93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3A57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34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9EE68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7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FF646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489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BC5BE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3.641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1D75A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37098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769</w:t>
            </w:r>
          </w:p>
        </w:tc>
      </w:tr>
      <w:tr w:rsidR="009E1274" w:rsidRPr="009E1274" w14:paraId="6B145275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17A4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*Experimental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9DE51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7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6A8CC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4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A79DE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54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62CC6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59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47E7D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213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957F2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3B5AB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369</w:t>
            </w:r>
          </w:p>
        </w:tc>
      </w:tr>
      <w:tr w:rsidR="009E1274" w:rsidRPr="009E1274" w14:paraId="388D3B73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C37E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E8A9C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2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C6E90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E5827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5.74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C9C99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46B97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17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44B79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449EC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36</w:t>
            </w:r>
          </w:p>
        </w:tc>
      </w:tr>
      <w:tr w:rsidR="009E1274" w:rsidRPr="009E1274" w14:paraId="371EBDB5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E72D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F931B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2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F54AD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93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4502A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3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82C33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82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88D27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166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FE771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2AB99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08</w:t>
            </w:r>
          </w:p>
        </w:tc>
      </w:tr>
      <w:tr w:rsidR="009E1274" w:rsidRPr="009E1274" w14:paraId="5FEEAE02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0992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0432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E4FF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FAF0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A347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AED4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ACA98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1AFB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</w:tr>
      <w:tr w:rsidR="009E1274" w:rsidRPr="009E1274" w14:paraId="0EE65CBB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67B4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b/>
                <w:bCs/>
                <w:color w:val="000000" w:themeColor="text1"/>
                <w:sz w:val="15"/>
                <w:szCs w:val="15"/>
              </w:rPr>
              <w:t>Frontal (Right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4835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EDEE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9C59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D255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F4AE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48A1B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176C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</w:tr>
      <w:tr w:rsidR="009E1274" w:rsidRPr="009E1274" w14:paraId="202874FE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01A6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PAF in DR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8171D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74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F8A36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5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A0F0F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4.92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4A2CE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AA1BB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.050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F7493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C0090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440</w:t>
            </w:r>
          </w:p>
        </w:tc>
      </w:tr>
      <w:tr w:rsidR="009E1274" w:rsidRPr="009E1274" w14:paraId="09A552DD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D075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B08BD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.64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F1D07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653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D7F7E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4EC82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324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61CC4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4.977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E66B2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AA7DB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680</w:t>
            </w:r>
          </w:p>
        </w:tc>
      </w:tr>
      <w:tr w:rsidR="009E1274" w:rsidRPr="009E1274" w14:paraId="20EA66F4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688E0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*Experimental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1E512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6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1D1DF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8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14494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9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4CF95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373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0788A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203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12521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E4645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530</w:t>
            </w:r>
          </w:p>
        </w:tc>
      </w:tr>
      <w:tr w:rsidR="009E1274" w:rsidRPr="009E1274" w14:paraId="79257CBF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C501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97E1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2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06016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6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6FD0B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3.86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A6B43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5CF44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11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15290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D2EEF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34</w:t>
            </w:r>
          </w:p>
        </w:tc>
      </w:tr>
      <w:tr w:rsidR="009E1274" w:rsidRPr="009E1274" w14:paraId="2A23E612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FAC7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F9100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2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E997F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1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78BA0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1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854E6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835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1E61B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212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96C90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ABB3F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61</w:t>
            </w:r>
          </w:p>
        </w:tc>
      </w:tr>
      <w:tr w:rsidR="009E1274" w:rsidRPr="009E1274" w14:paraId="204D997A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E042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1135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F068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97B4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B024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3FD9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A47DD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CA83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</w:tr>
      <w:tr w:rsidR="009E1274" w:rsidRPr="009E1274" w14:paraId="3B7D1C8B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594D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b/>
                <w:bCs/>
                <w:color w:val="000000" w:themeColor="text1"/>
                <w:sz w:val="15"/>
                <w:szCs w:val="15"/>
              </w:rPr>
              <w:t>Occipital (Right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2BECC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82F2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A55A8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F075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8AE8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ED484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B1C6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</w:tr>
      <w:tr w:rsidR="009E1274" w:rsidRPr="009E1274" w14:paraId="16B13AAA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CCFC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PAF in DR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7B992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6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AF25C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40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4A82B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.47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8489F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49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AD44C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.425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33AEA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BF1C6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26</w:t>
            </w:r>
          </w:p>
        </w:tc>
      </w:tr>
      <w:tr w:rsidR="009E1274" w:rsidRPr="009E1274" w14:paraId="32959406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45BC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E1E13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3.81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89175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4.328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50B50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88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D9A4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384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5422E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2.595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CBF00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C41CE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4.961</w:t>
            </w:r>
          </w:p>
        </w:tc>
      </w:tr>
      <w:tr w:rsidR="009E1274" w:rsidRPr="009E1274" w14:paraId="5CF2BE91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5C764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*Experimental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337D2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38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5533D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468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B1629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81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20254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422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4205C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569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E3A07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8FEFE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329</w:t>
            </w:r>
          </w:p>
        </w:tc>
      </w:tr>
      <w:tr w:rsidR="009E1274" w:rsidRPr="009E1274" w14:paraId="6BB797E8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5981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298FC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2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7D160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1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C259B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57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F7A4A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26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74943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008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665A3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9EF8B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62</w:t>
            </w:r>
          </w:p>
        </w:tc>
      </w:tr>
      <w:tr w:rsidR="009E1274" w:rsidRPr="009E1274" w14:paraId="5DA2A459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B97E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0FD6E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37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B54A1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86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E8483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32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26791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97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0103E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204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00BCD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5A70B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958</w:t>
            </w:r>
          </w:p>
        </w:tc>
      </w:tr>
      <w:tr w:rsidR="009E1274" w:rsidRPr="009E1274" w14:paraId="00AB7A9F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7C6F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7F8D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35D6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207F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84B4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C8D4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54B64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0D72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</w:tr>
      <w:tr w:rsidR="009E1274" w:rsidRPr="009E1274" w14:paraId="77DA89B3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BCBC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b/>
                <w:bCs/>
                <w:color w:val="000000" w:themeColor="text1"/>
                <w:sz w:val="15"/>
                <w:szCs w:val="15"/>
              </w:rPr>
              <w:t>Parietal (Right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4621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4BDE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6898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60F5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7C25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376AE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E18C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E1274" w:rsidRPr="009E1274" w14:paraId="0DA1D7F0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1835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PAF in DR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77E53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81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A03AB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8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F8E42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4.54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69BE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A84CB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.182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946AE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669B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456</w:t>
            </w:r>
          </w:p>
        </w:tc>
      </w:tr>
      <w:tr w:rsidR="009E1274" w:rsidRPr="009E1274" w14:paraId="1F9FA0CA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5D8D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BCBB5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2.92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6B255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663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851BD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.76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8972F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85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0BB38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6.277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F27D4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BC308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422</w:t>
            </w:r>
          </w:p>
        </w:tc>
      </w:tr>
      <w:tr w:rsidR="009E1274" w:rsidRPr="009E1274" w14:paraId="2AD2CC5C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E819C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*Experimental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31000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30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DB744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79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095A5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7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DB36B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96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CFAB8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056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F5379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62368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663</w:t>
            </w:r>
          </w:p>
        </w:tc>
      </w:tr>
      <w:tr w:rsidR="009E1274" w:rsidRPr="009E1274" w14:paraId="776C2ED1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6ADC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767D2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3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ABCF0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8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32308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3.7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7CCE5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03A50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14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DF192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D56AB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48</w:t>
            </w:r>
          </w:p>
        </w:tc>
      </w:tr>
      <w:tr w:rsidR="009E1274" w:rsidRPr="009E1274" w14:paraId="5302B04A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D128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D39D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4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308A5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13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378C3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03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0AC96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31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DD9A2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136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6FE8A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3CBBF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417</w:t>
            </w:r>
          </w:p>
        </w:tc>
      </w:tr>
      <w:tr w:rsidR="009E1274" w:rsidRPr="009E1274" w14:paraId="4C21F918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1F96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8A05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BA92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53A1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1BCE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7B7B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60A9C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CE74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</w:tr>
      <w:tr w:rsidR="009E1274" w:rsidRPr="009E1274" w14:paraId="4A609072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DE72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b/>
                <w:bCs/>
                <w:color w:val="000000" w:themeColor="text1"/>
                <w:sz w:val="15"/>
                <w:szCs w:val="15"/>
              </w:rPr>
              <w:t>Temporal (Right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ACB4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4DDB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9E86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4AE9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B09D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06146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AEC8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</w:p>
        </w:tc>
      </w:tr>
      <w:tr w:rsidR="009E1274" w:rsidRPr="009E1274" w14:paraId="08C40049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22F1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PAF in DR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248E3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98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70DBA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443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A853D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2.23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A435D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3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B26CC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.882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0492F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870B29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093</w:t>
            </w:r>
          </w:p>
        </w:tc>
      </w:tr>
      <w:tr w:rsidR="009E1274" w:rsidRPr="009E1274" w14:paraId="1C422FE4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BA292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A8A1C5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3.77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2B72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4.07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49B3B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93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80CEE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359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8D2BDC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12.000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D8718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87793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4.449</w:t>
            </w:r>
          </w:p>
        </w:tc>
      </w:tr>
      <w:tr w:rsidR="009E1274" w:rsidRPr="009E1274" w14:paraId="63BD8996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34007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Diagnosis*Experimental conditio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01B4E3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38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85270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46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372B16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83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7CA1E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41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5C6D5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547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DA981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087D5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1.310</w:t>
            </w:r>
          </w:p>
        </w:tc>
      </w:tr>
      <w:tr w:rsidR="009E1274" w:rsidRPr="009E1274" w14:paraId="0F06DC6F" w14:textId="77777777" w:rsidTr="00C939FB">
        <w:trPr>
          <w:trHeight w:val="135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4198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65432A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2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CE6F5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9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92F2BD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3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77201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16ED9F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09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A6A961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BCC60E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047</w:t>
            </w:r>
          </w:p>
        </w:tc>
      </w:tr>
      <w:tr w:rsidR="009E1274" w:rsidRPr="009E1274" w14:paraId="5371F3DF" w14:textId="77777777" w:rsidTr="00C939FB">
        <w:trPr>
          <w:trHeight w:val="15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33D88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rPr>
                <w:color w:val="000000" w:themeColor="text1"/>
              </w:rPr>
            </w:pPr>
            <w:r w:rsidRPr="009E1274">
              <w:rPr>
                <w:rFonts w:ascii="Hiragino Kaku Gothic ProN" w:hAnsi="Hiragino Kaku Gothic ProN"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9C4E84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00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7CFC1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203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DED10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01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068E0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994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838620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0.411</w:t>
            </w:r>
          </w:p>
        </w:tc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BD3C77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C5559B" w14:textId="77777777" w:rsidR="00F642CE" w:rsidRPr="009E1274" w:rsidRDefault="00F642CE" w:rsidP="00F642CE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  <w:sz w:val="15"/>
                <w:szCs w:val="15"/>
              </w:rPr>
            </w:pPr>
            <w:r w:rsidRPr="009E1274">
              <w:rPr>
                <w:rFonts w:ascii="Times" w:hAnsi="Times"/>
                <w:color w:val="000000" w:themeColor="text1"/>
                <w:sz w:val="15"/>
                <w:szCs w:val="15"/>
              </w:rPr>
              <w:t>0.408</w:t>
            </w:r>
          </w:p>
        </w:tc>
      </w:tr>
    </w:tbl>
    <w:p w14:paraId="55A5A6AD" w14:textId="1574F337" w:rsidR="00925BAF" w:rsidRPr="009E1274" w:rsidRDefault="005A6FA7" w:rsidP="009A065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Hiragino Mincho ProN W3" w:cs="Times New Roman"/>
          <w:color w:val="000000" w:themeColor="text1"/>
          <w:lang w:eastAsia="ja-JP"/>
        </w:rPr>
      </w:pPr>
      <w:r w:rsidRPr="009E1274">
        <w:rPr>
          <w:rFonts w:eastAsia="Hiragino Mincho ProN W3" w:cs="Times New Roman"/>
          <w:color w:val="000000" w:themeColor="text1"/>
        </w:rPr>
        <w:t xml:space="preserve">PAF, </w:t>
      </w:r>
      <w:r w:rsidRPr="009E1274">
        <w:rPr>
          <w:rFonts w:cs="Times New Roman"/>
          <w:color w:val="000000" w:themeColor="text1"/>
          <w:szCs w:val="24"/>
        </w:rPr>
        <w:t>peak alpha frequency</w:t>
      </w:r>
      <w:r w:rsidRPr="009E1274">
        <w:rPr>
          <w:rFonts w:eastAsia="Hiragino Mincho ProN W3" w:cs="Times New Roman"/>
          <w:color w:val="000000" w:themeColor="text1"/>
        </w:rPr>
        <w:t>;</w:t>
      </w:r>
      <w:r w:rsidR="00D1250D" w:rsidRPr="009E1274">
        <w:rPr>
          <w:rFonts w:eastAsia="Hiragino Mincho ProN W3" w:cs="Times New Roman"/>
          <w:color w:val="000000" w:themeColor="text1"/>
        </w:rPr>
        <w:t xml:space="preserve"> </w:t>
      </w:r>
      <w:r w:rsidRPr="009E1274">
        <w:rPr>
          <w:rFonts w:eastAsia="Hiragino Mincho ProN W3" w:cs="Times New Roman"/>
          <w:color w:val="000000" w:themeColor="text1"/>
        </w:rPr>
        <w:t xml:space="preserve">DR, </w:t>
      </w:r>
      <w:r w:rsidR="00D1250D" w:rsidRPr="009E1274">
        <w:rPr>
          <w:rFonts w:eastAsia="Hiragino Mincho ProN W3" w:cs="Times New Roman"/>
          <w:color w:val="000000" w:themeColor="text1"/>
        </w:rPr>
        <w:t>d</w:t>
      </w:r>
      <w:r w:rsidRPr="009E1274">
        <w:rPr>
          <w:rFonts w:eastAsia="Hiragino Mincho ProN W3" w:cs="Times New Roman"/>
          <w:color w:val="000000" w:themeColor="text1"/>
        </w:rPr>
        <w:t xml:space="preserve">ark </w:t>
      </w:r>
      <w:r w:rsidR="00D1250D" w:rsidRPr="009E1274">
        <w:rPr>
          <w:rFonts w:eastAsia="Hiragino Mincho ProN W3" w:cs="Times New Roman"/>
          <w:color w:val="000000" w:themeColor="text1"/>
        </w:rPr>
        <w:t>r</w:t>
      </w:r>
      <w:r w:rsidRPr="009E1274">
        <w:rPr>
          <w:rFonts w:eastAsia="Hiragino Mincho ProN W3" w:cs="Times New Roman"/>
          <w:color w:val="000000" w:themeColor="text1"/>
        </w:rPr>
        <w:t xml:space="preserve">oom; EO, </w:t>
      </w:r>
      <w:r w:rsidR="00D1250D" w:rsidRPr="009E1274">
        <w:rPr>
          <w:rFonts w:eastAsia="Hiragino Mincho ProN W3" w:cs="Times New Roman"/>
          <w:color w:val="000000" w:themeColor="text1"/>
        </w:rPr>
        <w:t>e</w:t>
      </w:r>
      <w:r w:rsidRPr="009E1274">
        <w:rPr>
          <w:rFonts w:eastAsia="Hiragino Mincho ProN W3" w:cs="Times New Roman"/>
          <w:color w:val="000000" w:themeColor="text1"/>
        </w:rPr>
        <w:t xml:space="preserve">yes </w:t>
      </w:r>
      <w:r w:rsidR="00D1250D" w:rsidRPr="009E1274">
        <w:rPr>
          <w:rFonts w:eastAsia="Hiragino Mincho ProN W3" w:cs="Times New Roman"/>
          <w:color w:val="000000" w:themeColor="text1"/>
        </w:rPr>
        <w:t>o</w:t>
      </w:r>
      <w:r w:rsidRPr="009E1274">
        <w:rPr>
          <w:rFonts w:eastAsia="Hiragino Mincho ProN W3" w:cs="Times New Roman"/>
          <w:color w:val="000000" w:themeColor="text1"/>
        </w:rPr>
        <w:t>pen</w:t>
      </w:r>
      <w:r w:rsidR="00D1250D" w:rsidRPr="009E1274">
        <w:rPr>
          <w:rFonts w:eastAsia="Hiragino Mincho ProN W3" w:cs="Times New Roman"/>
          <w:color w:val="000000" w:themeColor="text1"/>
        </w:rPr>
        <w:t>; 95% CI, 95% confidence interval; Coeff.,</w:t>
      </w:r>
      <w:r w:rsidR="000B0618" w:rsidRPr="009E1274">
        <w:rPr>
          <w:rFonts w:eastAsia="Hiragino Mincho ProN W3" w:cs="Times New Roman"/>
          <w:color w:val="000000" w:themeColor="text1"/>
        </w:rPr>
        <w:t xml:space="preserve"> </w:t>
      </w:r>
      <w:r w:rsidR="006D285F" w:rsidRPr="009E1274">
        <w:rPr>
          <w:rFonts w:eastAsia="Hiragino Mincho ProN W3" w:cs="Times New Roman"/>
          <w:color w:val="000000" w:themeColor="text1"/>
        </w:rPr>
        <w:t>coefficient</w:t>
      </w:r>
      <w:r w:rsidR="00D1250D" w:rsidRPr="009E1274">
        <w:rPr>
          <w:rFonts w:eastAsia="Hiragino Mincho ProN W3" w:cs="Times New Roman"/>
          <w:color w:val="000000" w:themeColor="text1"/>
        </w:rPr>
        <w:t>; S.E.,</w:t>
      </w:r>
      <w:r w:rsidR="006D285F" w:rsidRPr="009E1274">
        <w:rPr>
          <w:rFonts w:eastAsia="Hiragino Mincho ProN W3" w:cs="Times New Roman"/>
          <w:color w:val="000000" w:themeColor="text1"/>
        </w:rPr>
        <w:t xml:space="preserve"> standard error</w:t>
      </w:r>
      <w:r w:rsidR="00D1250D" w:rsidRPr="009E1274">
        <w:rPr>
          <w:rFonts w:eastAsia="Hiragino Mincho ProN W3" w:cs="Times New Roman"/>
          <w:color w:val="000000" w:themeColor="text1"/>
        </w:rPr>
        <w:t>.</w:t>
      </w:r>
    </w:p>
    <w:sectPr w:rsidR="00925BAF" w:rsidRPr="009E127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EBFE01" w14:textId="77777777" w:rsidR="00940FA6" w:rsidRDefault="00940FA6">
      <w:pPr>
        <w:spacing w:before="0" w:after="0"/>
      </w:pPr>
      <w:r>
        <w:separator/>
      </w:r>
    </w:p>
  </w:endnote>
  <w:endnote w:type="continuationSeparator" w:id="0">
    <w:p w14:paraId="32560249" w14:textId="77777777" w:rsidR="00940FA6" w:rsidRDefault="00940FA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iragino Kaku Gothic ProN">
    <w:altName w:val="Cambria"/>
    <w:panose1 w:val="020B0604020202020204"/>
    <w:charset w:val="00"/>
    <w:family w:val="roman"/>
    <w:notTrueType/>
    <w:pitch w:val="default"/>
  </w:font>
  <w:font w:name="Hiragino Mincho ProN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Times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A72542" w14:textId="77777777" w:rsidR="002C5847" w:rsidRPr="00577C4C" w:rsidRDefault="005703D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D8003D" wp14:editId="07B4DC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86710915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49D18F4" w14:textId="77777777" w:rsidR="002C5847" w:rsidRPr="00577C4C" w:rsidRDefault="005A6F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2C5847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2A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D8003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GQ9YzwEAAIoDAAAOAAAAZHJzL2Uyb0RvYy54bWysU9uO0zAQfUfiHyy/06Sl3UvUdAWsipCW&#13;&#10;i7TsB7iO01gkHjPjNilfz9hpu4V9Q7xYHs/4+Jwz4+Xd0LVib5AsuFJOJ7kUxmmorNuW8un7+s2N&#13;&#10;FBSUq1QLzpTyYEjerV6/Wva+MDNooK0MCgZxVPS+lE0Ivsgy0o3pFE3AG8fJGrBTgUPcZhWqntG7&#13;&#10;Npvl+VXWA1YeQRsiPr0fk3KV8Ova6PC1rskE0ZaSuYW0Ylo3cc1WS1VsUfnG6iMN9Q8sOmUdP3qG&#13;&#10;uldBiR3aF1Cd1QgEdZho6DKoa6tN0sBqpvlfah4b5U3SwuaQP9tE/w9Wf9k/+m8owvAeBm5gEkH+&#13;&#10;AfQPYm+y3lNxrImeUkGxetN/hoq7qXYB0o2hxi7KZ0GCYdjpw9ldMwShI/Yiv7m+4pTm3Px28TZP&#13;&#10;9meqON32SOGjgU7ETSmRu5fQ1f6BQmSjilNJfMzB2rZt6mDr/jjgwniS2EfCI/UwbAaujio2UB1Y&#13;&#10;B8I4EDzAvGkAf0nR8zCUkn7uFBop2k+O3b6dzudxelIwX1zPOMDLzOYyo5xmqFIGKcbthzBO3M6j&#13;&#10;3Tb80snmd+zf2iZpz6yOvLnhSfFxOONEXcap6vkLrX4DAAD//wMAUEsDBBQABgAIAAAAIQD+l0Hv&#13;&#10;3wAAAAkBAAAPAAAAZHJzL2Rvd25yZXYueG1sTI9BSwMxEIXvgv8hjOCl2MSK7bLdbBFFCoKCVVBv&#13;&#10;0824u5pMlk3axn9v9KKXB8PjvXlftUrOij2Nofes4XyqQBA33vTcanh+uj0rQISIbNB6Jg1fFGBV&#13;&#10;Hx9VWBp/4Efab2IrcgmHEjV0MQ6llKHpyGGY+oE4e+9+dBjzObbSjHjI5c7KmVJz6bDn/KHDga47&#13;&#10;aj43O6ehuMR0N/nANxvUy0OavK4N36+1Pj1JN8ssV0sQkVL8S8APQ94PdR629Ts2QVgNmSb+avZm&#13;&#10;F4s5iK2GRaFA1pX8T1B/AwAA//8DAFBLAQItABQABgAIAAAAIQC2gziS/gAAAOEBAAATAAAAAAAA&#13;&#10;AAAAAAAAAAAAAABbQ29udGVudF9UeXBlc10ueG1sUEsBAi0AFAAGAAgAAAAhADj9If/WAAAAlAEA&#13;&#10;AAsAAAAAAAAAAAAAAAAALwEAAF9yZWxzLy5yZWxzUEsBAi0AFAAGAAgAAAAhAMMZD1jPAQAAigMA&#13;&#10;AA4AAAAAAAAAAAAAAAAALgIAAGRycy9lMm9Eb2MueG1sUEsBAi0AFAAGAAgAAAAhAP6XQe/fAAAA&#13;&#10;CQEAAA8AAAAAAAAAAAAAAAAAKQQAAGRycy9kb3ducmV2LnhtbFBLBQYAAAAABAAEAPMAAAA1BQAA&#13;&#10;AAA=&#13;&#10;" filled="f" stroked="f" strokeweight=".5pt">
              <v:path arrowok="t"/>
              <v:textbox style="mso-fit-shape-to-text:t">
                <w:txbxContent>
                  <w:p w14:paraId="249D18F4" w14:textId="77777777" w:rsidR="002C5847" w:rsidRPr="00577C4C" w:rsidRDefault="005A6F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2C5847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2A03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C6E31A" w14:textId="77777777" w:rsidR="002C5847" w:rsidRPr="00577C4C" w:rsidRDefault="005703D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2BDB773" wp14:editId="407AC67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780978982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0F33BFA" w14:textId="77777777" w:rsidR="002C5847" w:rsidRPr="00577C4C" w:rsidRDefault="005A6F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2C5847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2A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2BDB77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/T190wEAAJEDAAAOAAAAZHJzL2Uyb0RvYy54bWysU9uO0zAQfUfiHyy/06Sl3UvUdAWsipCW&#13;&#10;i7TsB7iO01gkHjPjNilfz9hpu4V9Q7xYHs/4+Jwz4+Xd0LVib5AsuFJOJ7kUxmmorNuW8un7+s2N&#13;&#10;FBSUq1QLzpTyYEjerV6/Wva+MDNooK0MCgZxVPS+lE0Ivsgy0o3pFE3AG8fJGrBTgUPcZhWqntG7&#13;&#10;Npvl+VXWA1YeQRsiPr0fk3KV8Ova6PC1rskE0ZaSuYW0Ylo3cc1WS1VsUfnG6iMN9Q8sOmUdP3qG&#13;&#10;uldBiR3aF1Cd1QgEdZho6DKoa6tN0sBqpvlfah4b5U3SwuaQP9tE/w9Wf9k/+m8owvAeBm5gEkH+&#13;&#10;AfQPYm+y3lNxrImeUkGxetN/hoq7qXYB0o2hxi7KZ0GCYdjpw9ldMwShI/Yiv7m+4pTm3Px28TZP&#13;&#10;9meqON32SOGjgU7ETSmRu5fQ1f6BQmSjilNJfMzB2rZt6mDr/jjgwniS2EfCI/UwbAZhq6iSL0Ux&#13;&#10;G6gOLAdhnAueY940gL+k6HkmSkk/dwqNFO0nx6bfTufzOEQpmC+uZxzgZWZzmVFOM1QpgxTj9kMY&#13;&#10;B2/n0W4bfunk9ju2cW2TwmdWR/rc9yT8OKNxsC7jVPX8k1a/AQAA//8DAFBLAwQUAAYACAAAACEA&#13;&#10;/pdB798AAAAJAQAADwAAAGRycy9kb3ducmV2LnhtbEyPQUsDMRCF74L/IYzgpdjEiu2y3WwRRQqC&#13;&#10;glVQb9PNuLuaTJZN2sZ/b/SilwfD4715X7VKzoo9jaH3rOF8qkAQN9703Gp4fro9K0CEiGzQeiYN&#13;&#10;XxRgVR8fVVgaf+BH2m9iK3IJhxI1dDEOpZSh6chhmPqBOHvvfnQY8zm20ox4yOXOyplSc+mw5/yh&#13;&#10;w4GuO2o+NzunobjEdDf5wDcb1MtDmryuDd+vtT49STfLLFdLEJFS/EvAD0PeD3UetvU7NkFYDZkm&#13;&#10;/mr2ZheLOYithkWhQNaV/E9QfwMAAP//AwBQSwECLQAUAAYACAAAACEAtoM4kv4AAADhAQAAEwAA&#13;&#10;AAAAAAAAAAAAAAAAAAAAW0NvbnRlbnRfVHlwZXNdLnhtbFBLAQItABQABgAIAAAAIQA4/SH/1gAA&#13;&#10;AJQBAAALAAAAAAAAAAAAAAAAAC8BAABfcmVscy8ucmVsc1BLAQItABQABgAIAAAAIQD7/T190wEA&#13;&#10;AJEDAAAOAAAAAAAAAAAAAAAAAC4CAABkcnMvZTJvRG9jLnhtbFBLAQItABQABgAIAAAAIQD+l0Hv&#13;&#10;3wAAAAkBAAAPAAAAAAAAAAAAAAAAAC0EAABkcnMvZG93bnJldi54bWxQSwUGAAAAAAQABADzAAAA&#13;&#10;OQUAAAAA&#13;&#10;" filled="f" stroked="f" strokeweight=".5pt">
              <v:path arrowok="t"/>
              <v:textbox style="mso-fit-shape-to-text:t">
                <w:txbxContent>
                  <w:p w14:paraId="70F33BFA" w14:textId="77777777" w:rsidR="002C5847" w:rsidRPr="00577C4C" w:rsidRDefault="005A6F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2C5847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2A03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6858EB" w14:textId="77777777" w:rsidR="00940FA6" w:rsidRDefault="00940FA6">
      <w:pPr>
        <w:spacing w:before="0" w:after="0"/>
      </w:pPr>
      <w:r>
        <w:separator/>
      </w:r>
    </w:p>
  </w:footnote>
  <w:footnote w:type="continuationSeparator" w:id="0">
    <w:p w14:paraId="2AE2E8BF" w14:textId="77777777" w:rsidR="00940FA6" w:rsidRDefault="00940FA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5A35D0" w14:textId="77777777" w:rsidR="002C5847" w:rsidRPr="009151AA" w:rsidRDefault="002C5847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980D24" w14:textId="77777777" w:rsidR="002C5847" w:rsidRDefault="002C5847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631F9FF5" wp14:editId="4F4852C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6E6A47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9414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D0DA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0666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3049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B068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1CFF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185B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D28E3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D56C118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1EA7F6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4540CB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506B8A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E34BB7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6A0FB7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54E8A5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9EE8CE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34E039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B1C6A0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6263ED8" w:tentative="1">
      <w:start w:val="1"/>
      <w:numFmt w:val="lowerLetter"/>
      <w:lvlText w:val="%2."/>
      <w:lvlJc w:val="left"/>
      <w:pPr>
        <w:ind w:left="1440" w:hanging="360"/>
      </w:pPr>
    </w:lvl>
    <w:lvl w:ilvl="2" w:tplc="72A0D9C0" w:tentative="1">
      <w:start w:val="1"/>
      <w:numFmt w:val="lowerRoman"/>
      <w:lvlText w:val="%3."/>
      <w:lvlJc w:val="right"/>
      <w:pPr>
        <w:ind w:left="2160" w:hanging="180"/>
      </w:pPr>
    </w:lvl>
    <w:lvl w:ilvl="3" w:tplc="399CA6EE" w:tentative="1">
      <w:start w:val="1"/>
      <w:numFmt w:val="decimal"/>
      <w:lvlText w:val="%4."/>
      <w:lvlJc w:val="left"/>
      <w:pPr>
        <w:ind w:left="2880" w:hanging="360"/>
      </w:pPr>
    </w:lvl>
    <w:lvl w:ilvl="4" w:tplc="9384BF74" w:tentative="1">
      <w:start w:val="1"/>
      <w:numFmt w:val="lowerLetter"/>
      <w:lvlText w:val="%5."/>
      <w:lvlJc w:val="left"/>
      <w:pPr>
        <w:ind w:left="3600" w:hanging="360"/>
      </w:pPr>
    </w:lvl>
    <w:lvl w:ilvl="5" w:tplc="7944981A" w:tentative="1">
      <w:start w:val="1"/>
      <w:numFmt w:val="lowerRoman"/>
      <w:lvlText w:val="%6."/>
      <w:lvlJc w:val="right"/>
      <w:pPr>
        <w:ind w:left="4320" w:hanging="180"/>
      </w:pPr>
    </w:lvl>
    <w:lvl w:ilvl="6" w:tplc="BB2E6D84" w:tentative="1">
      <w:start w:val="1"/>
      <w:numFmt w:val="decimal"/>
      <w:lvlText w:val="%7."/>
      <w:lvlJc w:val="left"/>
      <w:pPr>
        <w:ind w:left="5040" w:hanging="360"/>
      </w:pPr>
    </w:lvl>
    <w:lvl w:ilvl="7" w:tplc="DD68583C" w:tentative="1">
      <w:start w:val="1"/>
      <w:numFmt w:val="lowerLetter"/>
      <w:lvlText w:val="%8."/>
      <w:lvlJc w:val="left"/>
      <w:pPr>
        <w:ind w:left="5760" w:hanging="360"/>
      </w:pPr>
    </w:lvl>
    <w:lvl w:ilvl="8" w:tplc="82F67B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42F03B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6C27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EE6C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7249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B84F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A67E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6A9D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0405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F0FF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73155662">
    <w:abstractNumId w:val="0"/>
  </w:num>
  <w:num w:numId="2" w16cid:durableId="1241283543">
    <w:abstractNumId w:val="4"/>
  </w:num>
  <w:num w:numId="3" w16cid:durableId="1016076064">
    <w:abstractNumId w:val="1"/>
  </w:num>
  <w:num w:numId="4" w16cid:durableId="830220307">
    <w:abstractNumId w:val="5"/>
  </w:num>
  <w:num w:numId="5" w16cid:durableId="3196982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85154006">
    <w:abstractNumId w:val="3"/>
  </w:num>
  <w:num w:numId="7" w16cid:durableId="439183633">
    <w:abstractNumId w:val="6"/>
  </w:num>
  <w:num w:numId="8" w16cid:durableId="1515152271">
    <w:abstractNumId w:val="6"/>
  </w:num>
  <w:num w:numId="9" w16cid:durableId="928580982">
    <w:abstractNumId w:val="6"/>
  </w:num>
  <w:num w:numId="10" w16cid:durableId="1611426054">
    <w:abstractNumId w:val="6"/>
  </w:num>
  <w:num w:numId="11" w16cid:durableId="1225023949">
    <w:abstractNumId w:val="6"/>
  </w:num>
  <w:num w:numId="12" w16cid:durableId="746918946">
    <w:abstractNumId w:val="6"/>
  </w:num>
  <w:num w:numId="13" w16cid:durableId="1823307365">
    <w:abstractNumId w:val="3"/>
  </w:num>
  <w:num w:numId="14" w16cid:durableId="632246978">
    <w:abstractNumId w:val="2"/>
  </w:num>
  <w:num w:numId="15" w16cid:durableId="6100678">
    <w:abstractNumId w:val="2"/>
  </w:num>
  <w:num w:numId="16" w16cid:durableId="2143886800">
    <w:abstractNumId w:val="2"/>
  </w:num>
  <w:num w:numId="17" w16cid:durableId="302272139">
    <w:abstractNumId w:val="2"/>
  </w:num>
  <w:num w:numId="18" w16cid:durableId="870074500">
    <w:abstractNumId w:val="2"/>
  </w:num>
  <w:num w:numId="19" w16cid:durableId="14958811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C8B"/>
    <w:rsid w:val="0001436A"/>
    <w:rsid w:val="00034304"/>
    <w:rsid w:val="00035434"/>
    <w:rsid w:val="00052A14"/>
    <w:rsid w:val="00052A30"/>
    <w:rsid w:val="00077D53"/>
    <w:rsid w:val="00080AD2"/>
    <w:rsid w:val="00085F3F"/>
    <w:rsid w:val="000B0618"/>
    <w:rsid w:val="000B1B27"/>
    <w:rsid w:val="000C48BE"/>
    <w:rsid w:val="000C4FA1"/>
    <w:rsid w:val="00105FD9"/>
    <w:rsid w:val="00117666"/>
    <w:rsid w:val="001549D3"/>
    <w:rsid w:val="00160065"/>
    <w:rsid w:val="001773D8"/>
    <w:rsid w:val="00177D84"/>
    <w:rsid w:val="001967C8"/>
    <w:rsid w:val="00197699"/>
    <w:rsid w:val="001A41D1"/>
    <w:rsid w:val="001D4E38"/>
    <w:rsid w:val="00224D36"/>
    <w:rsid w:val="00267D18"/>
    <w:rsid w:val="002779BD"/>
    <w:rsid w:val="00284443"/>
    <w:rsid w:val="002868E2"/>
    <w:rsid w:val="002869C3"/>
    <w:rsid w:val="002936E4"/>
    <w:rsid w:val="002B03A1"/>
    <w:rsid w:val="002B4A57"/>
    <w:rsid w:val="002C5847"/>
    <w:rsid w:val="002C74CA"/>
    <w:rsid w:val="002F7DC3"/>
    <w:rsid w:val="00311D4D"/>
    <w:rsid w:val="0034189A"/>
    <w:rsid w:val="0035051A"/>
    <w:rsid w:val="003544FB"/>
    <w:rsid w:val="003662B2"/>
    <w:rsid w:val="003710CA"/>
    <w:rsid w:val="003D2F2D"/>
    <w:rsid w:val="003F0E96"/>
    <w:rsid w:val="00401590"/>
    <w:rsid w:val="004016F4"/>
    <w:rsid w:val="00402A14"/>
    <w:rsid w:val="00414C80"/>
    <w:rsid w:val="00425102"/>
    <w:rsid w:val="004452D1"/>
    <w:rsid w:val="004470EB"/>
    <w:rsid w:val="00447801"/>
    <w:rsid w:val="00452E9C"/>
    <w:rsid w:val="00462D8E"/>
    <w:rsid w:val="004735C8"/>
    <w:rsid w:val="00474423"/>
    <w:rsid w:val="004961FF"/>
    <w:rsid w:val="004B42E3"/>
    <w:rsid w:val="0051016D"/>
    <w:rsid w:val="00517A89"/>
    <w:rsid w:val="0052075F"/>
    <w:rsid w:val="005250F2"/>
    <w:rsid w:val="0054345B"/>
    <w:rsid w:val="005703D3"/>
    <w:rsid w:val="00570AAA"/>
    <w:rsid w:val="005721CC"/>
    <w:rsid w:val="005727B0"/>
    <w:rsid w:val="00575BB7"/>
    <w:rsid w:val="00577C4C"/>
    <w:rsid w:val="00586B8E"/>
    <w:rsid w:val="00593EEA"/>
    <w:rsid w:val="00596C37"/>
    <w:rsid w:val="005A5EEE"/>
    <w:rsid w:val="005A6FA7"/>
    <w:rsid w:val="0060263C"/>
    <w:rsid w:val="006115FE"/>
    <w:rsid w:val="006179AF"/>
    <w:rsid w:val="006211A1"/>
    <w:rsid w:val="006247C3"/>
    <w:rsid w:val="006252B6"/>
    <w:rsid w:val="006375C7"/>
    <w:rsid w:val="00654E8F"/>
    <w:rsid w:val="00660D05"/>
    <w:rsid w:val="006820B1"/>
    <w:rsid w:val="00684796"/>
    <w:rsid w:val="00687B5C"/>
    <w:rsid w:val="006A6F95"/>
    <w:rsid w:val="006B7D14"/>
    <w:rsid w:val="006C5981"/>
    <w:rsid w:val="006D1CB4"/>
    <w:rsid w:val="006D285F"/>
    <w:rsid w:val="006E4C2F"/>
    <w:rsid w:val="006F4418"/>
    <w:rsid w:val="00701727"/>
    <w:rsid w:val="0070566C"/>
    <w:rsid w:val="00714C50"/>
    <w:rsid w:val="00725A7D"/>
    <w:rsid w:val="00742913"/>
    <w:rsid w:val="007501BE"/>
    <w:rsid w:val="0075757D"/>
    <w:rsid w:val="007671C9"/>
    <w:rsid w:val="00783B4B"/>
    <w:rsid w:val="00790BB3"/>
    <w:rsid w:val="007A03D5"/>
    <w:rsid w:val="007C206C"/>
    <w:rsid w:val="007C623D"/>
    <w:rsid w:val="007C6DA9"/>
    <w:rsid w:val="007D3FF5"/>
    <w:rsid w:val="00802750"/>
    <w:rsid w:val="00803D24"/>
    <w:rsid w:val="00810CE1"/>
    <w:rsid w:val="00817DD6"/>
    <w:rsid w:val="0087168D"/>
    <w:rsid w:val="00885156"/>
    <w:rsid w:val="008C4533"/>
    <w:rsid w:val="00904287"/>
    <w:rsid w:val="009151AA"/>
    <w:rsid w:val="00925BAF"/>
    <w:rsid w:val="0093429D"/>
    <w:rsid w:val="009352FD"/>
    <w:rsid w:val="00940FA6"/>
    <w:rsid w:val="00943573"/>
    <w:rsid w:val="00970F7D"/>
    <w:rsid w:val="0097636A"/>
    <w:rsid w:val="00987FB0"/>
    <w:rsid w:val="00994A3D"/>
    <w:rsid w:val="009A0655"/>
    <w:rsid w:val="009A25B6"/>
    <w:rsid w:val="009B1CD6"/>
    <w:rsid w:val="009C2B12"/>
    <w:rsid w:val="009C70F3"/>
    <w:rsid w:val="009D2003"/>
    <w:rsid w:val="009E1274"/>
    <w:rsid w:val="009E49DF"/>
    <w:rsid w:val="00A13E11"/>
    <w:rsid w:val="00A174D9"/>
    <w:rsid w:val="00A51F98"/>
    <w:rsid w:val="00A569CD"/>
    <w:rsid w:val="00A57C7C"/>
    <w:rsid w:val="00A6671A"/>
    <w:rsid w:val="00A76750"/>
    <w:rsid w:val="00A85556"/>
    <w:rsid w:val="00AB6715"/>
    <w:rsid w:val="00B04110"/>
    <w:rsid w:val="00B1671E"/>
    <w:rsid w:val="00B25EB8"/>
    <w:rsid w:val="00B354E1"/>
    <w:rsid w:val="00B37F4D"/>
    <w:rsid w:val="00B430F9"/>
    <w:rsid w:val="00B80EA9"/>
    <w:rsid w:val="00B8539A"/>
    <w:rsid w:val="00BA225C"/>
    <w:rsid w:val="00BB58A4"/>
    <w:rsid w:val="00BD70F6"/>
    <w:rsid w:val="00BF387B"/>
    <w:rsid w:val="00C25D76"/>
    <w:rsid w:val="00C3230C"/>
    <w:rsid w:val="00C52A7B"/>
    <w:rsid w:val="00C53060"/>
    <w:rsid w:val="00C56BAF"/>
    <w:rsid w:val="00C679AA"/>
    <w:rsid w:val="00C75972"/>
    <w:rsid w:val="00C80A34"/>
    <w:rsid w:val="00C939FB"/>
    <w:rsid w:val="00CB507B"/>
    <w:rsid w:val="00CC0A3A"/>
    <w:rsid w:val="00CD066B"/>
    <w:rsid w:val="00CE4FEE"/>
    <w:rsid w:val="00CF089A"/>
    <w:rsid w:val="00CF2A03"/>
    <w:rsid w:val="00D076B3"/>
    <w:rsid w:val="00D1250D"/>
    <w:rsid w:val="00D3606A"/>
    <w:rsid w:val="00D51FE1"/>
    <w:rsid w:val="00D54DBE"/>
    <w:rsid w:val="00D8061C"/>
    <w:rsid w:val="00DB59C3"/>
    <w:rsid w:val="00DC259A"/>
    <w:rsid w:val="00DE23E8"/>
    <w:rsid w:val="00DE31EF"/>
    <w:rsid w:val="00E04D1C"/>
    <w:rsid w:val="00E52377"/>
    <w:rsid w:val="00E528CF"/>
    <w:rsid w:val="00E64E17"/>
    <w:rsid w:val="00E866C9"/>
    <w:rsid w:val="00E910AD"/>
    <w:rsid w:val="00EA3D3C"/>
    <w:rsid w:val="00EE1106"/>
    <w:rsid w:val="00EF0B49"/>
    <w:rsid w:val="00F036F3"/>
    <w:rsid w:val="00F07611"/>
    <w:rsid w:val="00F25994"/>
    <w:rsid w:val="00F324BD"/>
    <w:rsid w:val="00F32CA4"/>
    <w:rsid w:val="00F46870"/>
    <w:rsid w:val="00F46900"/>
    <w:rsid w:val="00F57F08"/>
    <w:rsid w:val="00F61D89"/>
    <w:rsid w:val="00F642CE"/>
    <w:rsid w:val="00F96E99"/>
    <w:rsid w:val="00FA0523"/>
    <w:rsid w:val="00FC55DD"/>
    <w:rsid w:val="00FC74E8"/>
    <w:rsid w:val="00FD4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E3A5E6"/>
  <w15:docId w15:val="{E8154AE3-1FFE-4242-B743-FE6CAB7F2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1">
    <w:name w:val="Table Normal1"/>
    <w:rsid w:val="00F57F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ja-JP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ff6">
    <w:name w:val="Body Text"/>
    <w:link w:val="aff7"/>
    <w:rsid w:val="00F57F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Arial Unicode MS" w:hAnsi="ヒラギノ角ゴ ProN W3" w:cs="Arial Unicode MS"/>
      <w:color w:val="000000"/>
      <w:bdr w:val="nil"/>
      <w:lang w:eastAsia="ja-JP"/>
    </w:rPr>
  </w:style>
  <w:style w:type="character" w:customStyle="1" w:styleId="aff7">
    <w:name w:val="本文 (文字)"/>
    <w:basedOn w:val="a1"/>
    <w:link w:val="aff6"/>
    <w:rsid w:val="00F57F08"/>
    <w:rPr>
      <w:rFonts w:ascii="ヒラギノ角ゴ ProN W3" w:eastAsia="Arial Unicode MS" w:hAnsi="ヒラギノ角ゴ ProN W3" w:cs="Arial Unicode MS"/>
      <w:color w:val="000000"/>
      <w:bdr w:val="nil"/>
      <w:lang w:eastAsia="ja-JP"/>
    </w:rPr>
  </w:style>
  <w:style w:type="paragraph" w:customStyle="1" w:styleId="aff8">
    <w:name w:val="デフォルト"/>
    <w:rsid w:val="00F57F08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ヒラギノ角ゴ ProN W3" w:eastAsia="Arial Unicode MS" w:hAnsi="ヒラギノ角ゴ ProN W3" w:cs="Arial Unicode MS"/>
      <w:color w:val="000000"/>
      <w:sz w:val="24"/>
      <w:szCs w:val="24"/>
      <w:bdr w:val="nil"/>
      <w:lang w:eastAsia="ja-JP"/>
    </w:rPr>
  </w:style>
  <w:style w:type="paragraph" w:customStyle="1" w:styleId="11">
    <w:name w:val="表スタイル1"/>
    <w:rsid w:val="00F57F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6" w:eastAsia="ヒラギノ角ゴ ProN W6" w:hAnsi="ヒラギノ角ゴ ProN W6" w:cs="ヒラギノ角ゴ ProN W6"/>
      <w:color w:val="000000"/>
      <w:sz w:val="20"/>
      <w:szCs w:val="20"/>
      <w:bdr w:val="nil"/>
      <w:lang w:eastAsia="ja-JP"/>
    </w:rPr>
  </w:style>
  <w:style w:type="paragraph" w:customStyle="1" w:styleId="23">
    <w:name w:val="表スタイル2"/>
    <w:rsid w:val="00F57F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sz w:val="20"/>
      <w:szCs w:val="20"/>
      <w:bdr w:val="nil"/>
      <w:lang w:eastAsia="ja-JP"/>
    </w:rPr>
  </w:style>
  <w:style w:type="paragraph" w:customStyle="1" w:styleId="msonormal0">
    <w:name w:val="msonormal"/>
    <w:basedOn w:val="a0"/>
    <w:rsid w:val="009A065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p1">
    <w:name w:val="p1"/>
    <w:basedOn w:val="a0"/>
    <w:rsid w:val="00FC55D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apple-converted-space">
    <w:name w:val="apple-converted-space"/>
    <w:basedOn w:val="a1"/>
    <w:rsid w:val="00FC55DD"/>
  </w:style>
  <w:style w:type="character" w:customStyle="1" w:styleId="s1">
    <w:name w:val="s1"/>
    <w:basedOn w:val="a1"/>
    <w:rsid w:val="00FA0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2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2350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8832681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4653721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829725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73268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04349131">
          <w:marLeft w:val="0"/>
          <w:marRight w:val="0"/>
          <w:marTop w:val="0"/>
          <w:marBottom w:val="0"/>
          <w:divBdr>
            <w:top w:val="single" w:sz="6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3902644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1497850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35592659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6553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595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2843568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6680514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67453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41931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78355866">
          <w:marLeft w:val="0"/>
          <w:marRight w:val="0"/>
          <w:marTop w:val="0"/>
          <w:marBottom w:val="0"/>
          <w:divBdr>
            <w:top w:val="single" w:sz="6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2290670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1463839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33962698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14241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D6BC3C8-A287-4E03-8945-8EF9D30809E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4</TotalTime>
  <Pages>6</Pages>
  <Words>1406</Words>
  <Characters>8018</Characters>
  <Application>Microsoft Office Word</Application>
  <DocSecurity>0</DocSecurity>
  <Lines>66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滋彦 佐野</dc:creator>
  <cp:lastModifiedBy>徹 廣澤</cp:lastModifiedBy>
  <cp:revision>13</cp:revision>
  <cp:lastPrinted>2013-10-03T12:51:00Z</cp:lastPrinted>
  <dcterms:created xsi:type="dcterms:W3CDTF">2025-08-09T11:42:00Z</dcterms:created>
  <dcterms:modified xsi:type="dcterms:W3CDTF">2025-08-19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